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4E2C5" w14:textId="18EA4CA5" w:rsidR="00077F75" w:rsidRDefault="00A3758A" w:rsidP="00466A0F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Correlations between </w:t>
      </w:r>
      <w:r w:rsidR="00077F75">
        <w:rPr>
          <w:rFonts w:ascii="Times New Roman" w:hAnsi="Times New Roman" w:cs="Times New Roman"/>
          <w:b/>
        </w:rPr>
        <w:t>balance measures (SOT and LOS)</w:t>
      </w:r>
      <w:r>
        <w:rPr>
          <w:rFonts w:ascii="Times New Roman" w:hAnsi="Times New Roman" w:cs="Times New Roman"/>
          <w:b/>
        </w:rPr>
        <w:t xml:space="preserve"> and DTI </w:t>
      </w:r>
      <w:r w:rsidR="00077F75">
        <w:rPr>
          <w:rFonts w:ascii="Times New Roman" w:hAnsi="Times New Roman" w:cs="Times New Roman"/>
          <w:b/>
        </w:rPr>
        <w:t>measures (</w:t>
      </w:r>
      <w:r>
        <w:rPr>
          <w:rFonts w:ascii="Times New Roman" w:hAnsi="Times New Roman" w:cs="Times New Roman"/>
          <w:b/>
        </w:rPr>
        <w:t>A</w:t>
      </w:r>
      <w:r w:rsidR="00AE3D93">
        <w:rPr>
          <w:rFonts w:ascii="Times New Roman" w:hAnsi="Times New Roman" w:cs="Times New Roman"/>
          <w:b/>
        </w:rPr>
        <w:t>xial Diffusivity</w:t>
      </w:r>
      <w:r>
        <w:rPr>
          <w:rFonts w:ascii="Times New Roman" w:hAnsi="Times New Roman" w:cs="Times New Roman"/>
          <w:b/>
        </w:rPr>
        <w:t>, M</w:t>
      </w:r>
      <w:r w:rsidR="00AE3D93">
        <w:rPr>
          <w:rFonts w:ascii="Times New Roman" w:hAnsi="Times New Roman" w:cs="Times New Roman"/>
          <w:b/>
        </w:rPr>
        <w:t xml:space="preserve">edial </w:t>
      </w:r>
      <w:r>
        <w:rPr>
          <w:rFonts w:ascii="Times New Roman" w:hAnsi="Times New Roman" w:cs="Times New Roman"/>
          <w:b/>
        </w:rPr>
        <w:t>D</w:t>
      </w:r>
      <w:r w:rsidR="00AE3D93">
        <w:rPr>
          <w:rFonts w:ascii="Times New Roman" w:hAnsi="Times New Roman" w:cs="Times New Roman"/>
          <w:b/>
        </w:rPr>
        <w:t>iffusivity</w:t>
      </w:r>
      <w:r>
        <w:rPr>
          <w:rFonts w:ascii="Times New Roman" w:hAnsi="Times New Roman" w:cs="Times New Roman"/>
          <w:b/>
        </w:rPr>
        <w:t xml:space="preserve"> and R</w:t>
      </w:r>
      <w:r w:rsidR="00AE3D93">
        <w:rPr>
          <w:rFonts w:ascii="Times New Roman" w:hAnsi="Times New Roman" w:cs="Times New Roman"/>
          <w:b/>
        </w:rPr>
        <w:t xml:space="preserve">adial </w:t>
      </w:r>
      <w:r>
        <w:rPr>
          <w:rFonts w:ascii="Times New Roman" w:hAnsi="Times New Roman" w:cs="Times New Roman"/>
          <w:b/>
        </w:rPr>
        <w:t>D</w:t>
      </w:r>
      <w:r w:rsidR="00AE3D93">
        <w:rPr>
          <w:rFonts w:ascii="Times New Roman" w:hAnsi="Times New Roman" w:cs="Times New Roman"/>
          <w:b/>
        </w:rPr>
        <w:t>iffusivity</w:t>
      </w:r>
      <w:r w:rsidR="00077F75">
        <w:rPr>
          <w:rFonts w:ascii="Times New Roman" w:hAnsi="Times New Roman" w:cs="Times New Roman"/>
          <w:b/>
        </w:rPr>
        <w:t>)</w:t>
      </w:r>
      <w:r w:rsidR="003C498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ntrolled for age</w:t>
      </w:r>
      <w:r w:rsidR="00D457C9">
        <w:rPr>
          <w:rFonts w:ascii="Times New Roman" w:hAnsi="Times New Roman" w:cs="Times New Roman"/>
          <w:b/>
        </w:rPr>
        <w:t>.</w:t>
      </w:r>
    </w:p>
    <w:p w14:paraId="62942164" w14:textId="77777777" w:rsidR="00750C46" w:rsidRDefault="00750C46" w:rsidP="00466A0F">
      <w:pPr>
        <w:spacing w:after="0" w:line="240" w:lineRule="auto"/>
        <w:rPr>
          <w:rFonts w:ascii="Times New Roman" w:hAnsi="Times New Roman" w:cs="Times New Roman"/>
          <w:b/>
        </w:rPr>
      </w:pPr>
    </w:p>
    <w:p w14:paraId="3EB7F51C" w14:textId="38F429C5" w:rsidR="00A625FC" w:rsidRPr="00B92A15" w:rsidRDefault="00077F75" w:rsidP="00466A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2A15">
        <w:rPr>
          <w:rFonts w:ascii="Times New Roman" w:hAnsi="Times New Roman" w:cs="Times New Roman"/>
          <w:b/>
          <w:sz w:val="24"/>
          <w:szCs w:val="24"/>
        </w:rPr>
        <w:t xml:space="preserve">Table 6. Correlations between SOT and </w:t>
      </w:r>
      <w:r w:rsidR="00AE3D93">
        <w:rPr>
          <w:rFonts w:ascii="Times New Roman" w:hAnsi="Times New Roman" w:cs="Times New Roman"/>
          <w:b/>
        </w:rPr>
        <w:t>Axial Diffusivity</w:t>
      </w:r>
      <w:r w:rsidRPr="00B92A15">
        <w:rPr>
          <w:rFonts w:ascii="Times New Roman" w:hAnsi="Times New Roman" w:cs="Times New Roman"/>
          <w:b/>
          <w:sz w:val="24"/>
          <w:szCs w:val="24"/>
        </w:rPr>
        <w:t xml:space="preserve"> measures controlled for age (n=52)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2984"/>
        <w:gridCol w:w="1066"/>
        <w:gridCol w:w="810"/>
        <w:gridCol w:w="810"/>
        <w:gridCol w:w="810"/>
        <w:gridCol w:w="810"/>
        <w:gridCol w:w="900"/>
        <w:gridCol w:w="810"/>
        <w:gridCol w:w="810"/>
      </w:tblGrid>
      <w:tr w:rsidR="00BC3847" w:rsidRPr="001E4959" w14:paraId="4836984F" w14:textId="77777777" w:rsidTr="00BC3847">
        <w:trPr>
          <w:trHeight w:val="495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585DF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D84D8" w14:textId="77777777" w:rsidR="00BC3847" w:rsidRPr="00956D5C" w:rsidRDefault="00BC3847" w:rsidP="00430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Statistic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2E1B3A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D741DC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065AD4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D762E9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FA7410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43678D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E8489D" w14:textId="77777777" w:rsidR="00BC3847" w:rsidRPr="00956D5C" w:rsidRDefault="00BC3847" w:rsidP="00430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Comp</w:t>
            </w:r>
          </w:p>
        </w:tc>
      </w:tr>
      <w:tr w:rsidR="00BC3847" w:rsidRPr="001E4959" w14:paraId="4161E47E" w14:textId="77777777" w:rsidTr="00BC3847">
        <w:trPr>
          <w:trHeight w:val="300"/>
        </w:trPr>
        <w:tc>
          <w:tcPr>
            <w:tcW w:w="2984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17DF07A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077F7A1A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7BDBA3" w14:textId="1DA5FD9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A5CBC9" w14:textId="03FD4F1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87DA79" w14:textId="27CED2CF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D548D8" w14:textId="447A194E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586E18" w14:textId="1B299177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8470A6" w14:textId="24BE4AB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E279A8" w14:textId="33440E37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BC3847" w:rsidRPr="001E4959" w14:paraId="62081C96" w14:textId="77777777" w:rsidTr="00BC3847">
        <w:trPr>
          <w:trHeight w:val="300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63879408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6" w:type="dxa"/>
            <w:shd w:val="clear" w:color="auto" w:fill="auto"/>
          </w:tcPr>
          <w:p w14:paraId="6346E413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</w:tcPr>
          <w:p w14:paraId="31A89FB2" w14:textId="54E22A5F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810" w:type="dxa"/>
            <w:shd w:val="clear" w:color="auto" w:fill="auto"/>
            <w:noWrap/>
          </w:tcPr>
          <w:p w14:paraId="2D032DA2" w14:textId="038068EA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810" w:type="dxa"/>
            <w:shd w:val="clear" w:color="auto" w:fill="auto"/>
            <w:noWrap/>
          </w:tcPr>
          <w:p w14:paraId="6DFA5BA4" w14:textId="704589C9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810" w:type="dxa"/>
            <w:shd w:val="clear" w:color="auto" w:fill="auto"/>
            <w:noWrap/>
          </w:tcPr>
          <w:p w14:paraId="389AA0D5" w14:textId="36C3C76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900" w:type="dxa"/>
            <w:shd w:val="clear" w:color="auto" w:fill="auto"/>
            <w:noWrap/>
          </w:tcPr>
          <w:p w14:paraId="1F18E7C5" w14:textId="0FC48253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810" w:type="dxa"/>
            <w:shd w:val="clear" w:color="auto" w:fill="auto"/>
            <w:noWrap/>
          </w:tcPr>
          <w:p w14:paraId="1980229F" w14:textId="00C85278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810" w:type="dxa"/>
            <w:shd w:val="clear" w:color="auto" w:fill="auto"/>
            <w:noWrap/>
          </w:tcPr>
          <w:p w14:paraId="63BCEE20" w14:textId="20106E6F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BC3847" w:rsidRPr="001E4959" w14:paraId="007F408E" w14:textId="77777777" w:rsidTr="00BC3847">
        <w:trPr>
          <w:trHeight w:val="287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6C3D93F6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Inferior cerebellar peduncle</w:t>
            </w:r>
          </w:p>
        </w:tc>
        <w:tc>
          <w:tcPr>
            <w:tcW w:w="1066" w:type="dxa"/>
            <w:shd w:val="clear" w:color="auto" w:fill="auto"/>
          </w:tcPr>
          <w:p w14:paraId="11622CAC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</w:tcPr>
          <w:p w14:paraId="7E586FF6" w14:textId="31694B94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96</w:t>
            </w:r>
          </w:p>
        </w:tc>
        <w:tc>
          <w:tcPr>
            <w:tcW w:w="810" w:type="dxa"/>
            <w:shd w:val="clear" w:color="auto" w:fill="auto"/>
            <w:noWrap/>
          </w:tcPr>
          <w:p w14:paraId="21CC3A63" w14:textId="2F853509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  <w:tc>
          <w:tcPr>
            <w:tcW w:w="810" w:type="dxa"/>
            <w:shd w:val="clear" w:color="auto" w:fill="auto"/>
            <w:noWrap/>
          </w:tcPr>
          <w:p w14:paraId="32E8B1EC" w14:textId="2450684F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72</w:t>
            </w:r>
          </w:p>
        </w:tc>
        <w:tc>
          <w:tcPr>
            <w:tcW w:w="810" w:type="dxa"/>
            <w:shd w:val="clear" w:color="auto" w:fill="auto"/>
            <w:noWrap/>
          </w:tcPr>
          <w:p w14:paraId="23FE68ED" w14:textId="3BBE6C37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900" w:type="dxa"/>
            <w:shd w:val="clear" w:color="auto" w:fill="auto"/>
            <w:noWrap/>
          </w:tcPr>
          <w:p w14:paraId="720C1CCB" w14:textId="134A3D15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</w:p>
        </w:tc>
        <w:tc>
          <w:tcPr>
            <w:tcW w:w="810" w:type="dxa"/>
            <w:shd w:val="clear" w:color="auto" w:fill="auto"/>
            <w:noWrap/>
          </w:tcPr>
          <w:p w14:paraId="55B989A3" w14:textId="2216082D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</w:p>
        </w:tc>
        <w:tc>
          <w:tcPr>
            <w:tcW w:w="810" w:type="dxa"/>
            <w:shd w:val="clear" w:color="auto" w:fill="auto"/>
            <w:noWrap/>
          </w:tcPr>
          <w:p w14:paraId="49E20FA6" w14:textId="42446D01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</w:tr>
      <w:tr w:rsidR="00BC3847" w:rsidRPr="001E4959" w14:paraId="18AB4BC1" w14:textId="77777777" w:rsidTr="00BC3847">
        <w:trPr>
          <w:trHeight w:val="300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2CDC349F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6" w:type="dxa"/>
            <w:shd w:val="clear" w:color="auto" w:fill="auto"/>
          </w:tcPr>
          <w:p w14:paraId="16DB719C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</w:tcPr>
          <w:p w14:paraId="7BA23556" w14:textId="5616A437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810" w:type="dxa"/>
            <w:shd w:val="clear" w:color="auto" w:fill="auto"/>
            <w:noWrap/>
          </w:tcPr>
          <w:p w14:paraId="18E52DA0" w14:textId="3DA6BE8D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810" w:type="dxa"/>
            <w:shd w:val="clear" w:color="auto" w:fill="auto"/>
            <w:noWrap/>
          </w:tcPr>
          <w:p w14:paraId="2B141B48" w14:textId="40E908A1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810" w:type="dxa"/>
            <w:shd w:val="clear" w:color="auto" w:fill="auto"/>
            <w:noWrap/>
          </w:tcPr>
          <w:p w14:paraId="3D676FEC" w14:textId="46FCE76C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00" w:type="dxa"/>
            <w:shd w:val="clear" w:color="auto" w:fill="auto"/>
            <w:noWrap/>
          </w:tcPr>
          <w:p w14:paraId="443D979C" w14:textId="6F46F964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810" w:type="dxa"/>
            <w:shd w:val="clear" w:color="auto" w:fill="auto"/>
            <w:noWrap/>
          </w:tcPr>
          <w:p w14:paraId="09EE2493" w14:textId="10DA6565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810" w:type="dxa"/>
            <w:shd w:val="clear" w:color="auto" w:fill="auto"/>
            <w:noWrap/>
          </w:tcPr>
          <w:p w14:paraId="0FFDDA45" w14:textId="2570951B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</w:tr>
      <w:tr w:rsidR="00BC3847" w:rsidRPr="001E4959" w14:paraId="65AB653F" w14:textId="77777777" w:rsidTr="00BC3847">
        <w:trPr>
          <w:trHeight w:val="300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7E85F7E9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1066" w:type="dxa"/>
            <w:shd w:val="clear" w:color="auto" w:fill="auto"/>
          </w:tcPr>
          <w:p w14:paraId="7484ACD0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</w:tcPr>
          <w:p w14:paraId="20E69B7B" w14:textId="6B14F63C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810" w:type="dxa"/>
            <w:shd w:val="clear" w:color="auto" w:fill="auto"/>
            <w:noWrap/>
          </w:tcPr>
          <w:p w14:paraId="49E77129" w14:textId="1E375C4D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</w:tcPr>
          <w:p w14:paraId="4EED0391" w14:textId="4CDCBD3B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shd w:val="clear" w:color="auto" w:fill="auto"/>
            <w:noWrap/>
          </w:tcPr>
          <w:p w14:paraId="75AEAB10" w14:textId="4B54504F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900" w:type="dxa"/>
            <w:shd w:val="clear" w:color="auto" w:fill="auto"/>
            <w:noWrap/>
          </w:tcPr>
          <w:p w14:paraId="48E57967" w14:textId="7C99B24C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75</w:t>
            </w:r>
          </w:p>
        </w:tc>
        <w:tc>
          <w:tcPr>
            <w:tcW w:w="810" w:type="dxa"/>
            <w:shd w:val="clear" w:color="auto" w:fill="auto"/>
            <w:noWrap/>
          </w:tcPr>
          <w:p w14:paraId="266F302C" w14:textId="2F5A1861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27</w:t>
            </w:r>
          </w:p>
        </w:tc>
        <w:tc>
          <w:tcPr>
            <w:tcW w:w="810" w:type="dxa"/>
            <w:shd w:val="clear" w:color="auto" w:fill="auto"/>
            <w:noWrap/>
          </w:tcPr>
          <w:p w14:paraId="1297D3F7" w14:textId="2E66040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61</w:t>
            </w:r>
          </w:p>
        </w:tc>
      </w:tr>
      <w:tr w:rsidR="00BC3847" w:rsidRPr="001E4959" w14:paraId="37D0593B" w14:textId="77777777" w:rsidTr="00BC3847">
        <w:trPr>
          <w:trHeight w:val="300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7B581CC4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6" w:type="dxa"/>
            <w:shd w:val="clear" w:color="auto" w:fill="auto"/>
          </w:tcPr>
          <w:p w14:paraId="7E548735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</w:tcPr>
          <w:p w14:paraId="0BD3EDC6" w14:textId="1AB447C6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810" w:type="dxa"/>
            <w:shd w:val="clear" w:color="auto" w:fill="auto"/>
            <w:noWrap/>
          </w:tcPr>
          <w:p w14:paraId="5C557F99" w14:textId="11322D42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810" w:type="dxa"/>
            <w:shd w:val="clear" w:color="auto" w:fill="auto"/>
            <w:noWrap/>
          </w:tcPr>
          <w:p w14:paraId="570CF309" w14:textId="4CFEE48A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  <w:tc>
          <w:tcPr>
            <w:tcW w:w="810" w:type="dxa"/>
            <w:shd w:val="clear" w:color="auto" w:fill="auto"/>
            <w:noWrap/>
          </w:tcPr>
          <w:p w14:paraId="26D49409" w14:textId="6992586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900" w:type="dxa"/>
            <w:shd w:val="clear" w:color="auto" w:fill="auto"/>
            <w:noWrap/>
          </w:tcPr>
          <w:p w14:paraId="443FE919" w14:textId="2E553757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810" w:type="dxa"/>
            <w:shd w:val="clear" w:color="auto" w:fill="auto"/>
            <w:noWrap/>
          </w:tcPr>
          <w:p w14:paraId="62DE3707" w14:textId="1638BDA1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810" w:type="dxa"/>
            <w:shd w:val="clear" w:color="auto" w:fill="auto"/>
            <w:noWrap/>
          </w:tcPr>
          <w:p w14:paraId="01F1E44F" w14:textId="19CF85BC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BC3847" w:rsidRPr="001E4959" w14:paraId="2AAA8D96" w14:textId="77777777" w:rsidTr="00BC3847">
        <w:trPr>
          <w:trHeight w:val="300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4EFBFE8F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Medial lemniscus</w:t>
            </w:r>
          </w:p>
        </w:tc>
        <w:tc>
          <w:tcPr>
            <w:tcW w:w="1066" w:type="dxa"/>
            <w:shd w:val="clear" w:color="auto" w:fill="auto"/>
          </w:tcPr>
          <w:p w14:paraId="3461816D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</w:tcPr>
          <w:p w14:paraId="1BAF0565" w14:textId="494A3245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810" w:type="dxa"/>
            <w:shd w:val="clear" w:color="auto" w:fill="auto"/>
            <w:noWrap/>
          </w:tcPr>
          <w:p w14:paraId="246EC285" w14:textId="3E776B04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810" w:type="dxa"/>
            <w:shd w:val="clear" w:color="auto" w:fill="auto"/>
            <w:noWrap/>
          </w:tcPr>
          <w:p w14:paraId="48291F17" w14:textId="06514C27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</w:p>
        </w:tc>
        <w:tc>
          <w:tcPr>
            <w:tcW w:w="810" w:type="dxa"/>
            <w:shd w:val="clear" w:color="auto" w:fill="auto"/>
            <w:noWrap/>
          </w:tcPr>
          <w:p w14:paraId="6C9A86BA" w14:textId="77E32385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</w:tcPr>
          <w:p w14:paraId="7F2F7172" w14:textId="5FD69DB9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</w:tcPr>
          <w:p w14:paraId="5A20278F" w14:textId="476DBE83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810" w:type="dxa"/>
            <w:shd w:val="clear" w:color="auto" w:fill="auto"/>
            <w:noWrap/>
          </w:tcPr>
          <w:p w14:paraId="1E9A909D" w14:textId="58328E8A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</w:tr>
      <w:tr w:rsidR="00BC3847" w:rsidRPr="001E4959" w14:paraId="7664A020" w14:textId="77777777" w:rsidTr="00BC3847">
        <w:trPr>
          <w:trHeight w:val="300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6C066FF5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6" w:type="dxa"/>
            <w:shd w:val="clear" w:color="auto" w:fill="auto"/>
          </w:tcPr>
          <w:p w14:paraId="4E01FA3F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</w:tcPr>
          <w:p w14:paraId="3CEA209F" w14:textId="26933401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810" w:type="dxa"/>
            <w:shd w:val="clear" w:color="auto" w:fill="auto"/>
            <w:noWrap/>
          </w:tcPr>
          <w:p w14:paraId="7CF25684" w14:textId="783EC51B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810" w:type="dxa"/>
            <w:shd w:val="clear" w:color="auto" w:fill="auto"/>
            <w:noWrap/>
          </w:tcPr>
          <w:p w14:paraId="77EDEF39" w14:textId="1B1C863C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810" w:type="dxa"/>
            <w:shd w:val="clear" w:color="auto" w:fill="auto"/>
            <w:noWrap/>
          </w:tcPr>
          <w:p w14:paraId="7DFF65D9" w14:textId="30567527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900" w:type="dxa"/>
            <w:shd w:val="clear" w:color="auto" w:fill="auto"/>
            <w:noWrap/>
          </w:tcPr>
          <w:p w14:paraId="49F337AF" w14:textId="7FD92C56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810" w:type="dxa"/>
            <w:shd w:val="clear" w:color="auto" w:fill="auto"/>
            <w:noWrap/>
          </w:tcPr>
          <w:p w14:paraId="12AC062D" w14:textId="4986D0E8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810" w:type="dxa"/>
            <w:shd w:val="clear" w:color="auto" w:fill="auto"/>
            <w:noWrap/>
          </w:tcPr>
          <w:p w14:paraId="6C759867" w14:textId="5409434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BC3847" w:rsidRPr="001E4959" w14:paraId="15E635EB" w14:textId="77777777" w:rsidTr="00BC3847">
        <w:trPr>
          <w:trHeight w:val="332"/>
        </w:trPr>
        <w:tc>
          <w:tcPr>
            <w:tcW w:w="2984" w:type="dxa"/>
            <w:tcBorders>
              <w:left w:val="nil"/>
            </w:tcBorders>
            <w:shd w:val="clear" w:color="auto" w:fill="auto"/>
            <w:hideMark/>
          </w:tcPr>
          <w:p w14:paraId="0D5FDD72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osterior thalamus radiation</w:t>
            </w:r>
          </w:p>
        </w:tc>
        <w:tc>
          <w:tcPr>
            <w:tcW w:w="1066" w:type="dxa"/>
            <w:shd w:val="clear" w:color="auto" w:fill="auto"/>
          </w:tcPr>
          <w:p w14:paraId="31BF0E98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</w:tcPr>
          <w:p w14:paraId="099FAF32" w14:textId="0265C878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810" w:type="dxa"/>
            <w:shd w:val="clear" w:color="auto" w:fill="auto"/>
            <w:noWrap/>
          </w:tcPr>
          <w:p w14:paraId="4E10B9B3" w14:textId="15C84B62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  <w:tc>
          <w:tcPr>
            <w:tcW w:w="810" w:type="dxa"/>
            <w:shd w:val="clear" w:color="auto" w:fill="auto"/>
            <w:noWrap/>
          </w:tcPr>
          <w:p w14:paraId="72B0EC21" w14:textId="4000B363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810" w:type="dxa"/>
            <w:shd w:val="clear" w:color="auto" w:fill="auto"/>
            <w:noWrap/>
          </w:tcPr>
          <w:p w14:paraId="085FA19B" w14:textId="75EEC410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900" w:type="dxa"/>
            <w:shd w:val="clear" w:color="auto" w:fill="auto"/>
            <w:noWrap/>
          </w:tcPr>
          <w:p w14:paraId="57C77546" w14:textId="63E4979E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96</w:t>
            </w:r>
          </w:p>
        </w:tc>
        <w:tc>
          <w:tcPr>
            <w:tcW w:w="810" w:type="dxa"/>
            <w:shd w:val="clear" w:color="auto" w:fill="auto"/>
            <w:noWrap/>
          </w:tcPr>
          <w:p w14:paraId="19EAE097" w14:textId="53996156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  <w:tc>
          <w:tcPr>
            <w:tcW w:w="810" w:type="dxa"/>
            <w:shd w:val="clear" w:color="auto" w:fill="auto"/>
            <w:noWrap/>
          </w:tcPr>
          <w:p w14:paraId="62B6B262" w14:textId="3E381162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</w:p>
        </w:tc>
      </w:tr>
      <w:tr w:rsidR="00BC3847" w:rsidRPr="001E4959" w14:paraId="28DF8A47" w14:textId="77777777" w:rsidTr="00BC3847">
        <w:trPr>
          <w:trHeight w:val="300"/>
        </w:trPr>
        <w:tc>
          <w:tcPr>
            <w:tcW w:w="2984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BAF2375" w14:textId="77777777" w:rsidR="00BC3847" w:rsidRPr="00956D5C" w:rsidRDefault="00BC3847" w:rsidP="00BC3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48F003FD" w14:textId="77777777" w:rsidR="00BC3847" w:rsidRPr="00956D5C" w:rsidRDefault="00BC3847" w:rsidP="00BC38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D5DB80" w14:textId="07FFC116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528821" w14:textId="799F0C5B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3D3088" w14:textId="65A9F512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7BA360" w14:textId="442B90AD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378F24" w14:textId="565A0E38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7B15E5" w14:textId="57E05E39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03C66A" w14:textId="558B8F6A" w:rsidR="00BC3847" w:rsidRPr="00956D5C" w:rsidRDefault="00BC3847" w:rsidP="00BC3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</w:tbl>
    <w:p w14:paraId="22C8A15C" w14:textId="77777777" w:rsidR="00BC3847" w:rsidRDefault="00BC3847" w:rsidP="00BC3847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301E6E" wp14:editId="4C0C2984">
                <wp:simplePos x="0" y="0"/>
                <wp:positionH relativeFrom="margin">
                  <wp:align>left</wp:align>
                </wp:positionH>
                <wp:positionV relativeFrom="paragraph">
                  <wp:posOffset>17780</wp:posOffset>
                </wp:positionV>
                <wp:extent cx="6200775" cy="47625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0D27D81" w14:textId="77777777" w:rsidR="00BC3847" w:rsidRDefault="00BC3847" w:rsidP="00BC3847"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te abbreviations: ROI=region of interest, EqC1=Equilibrium Score condition 1, EqC2= Equilibrium Score condition 2, EqC3= Equilibrium Score condition 3, EqC4= Equilibrium Score condition 4, EqC5= Equilibrium Score condition 5, EqC6= Equilibrium Score condition 6, Comp= composite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301E6E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1.4pt;width:488.25pt;height:37.5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" fillcolor="white [3201]" strokecolor="white [3212]" strokeweight=".5pt">
                <v:textbox>
                  <w:txbxContent>
                    <w:p w14:paraId="30D27D81" w14:textId="77777777" w:rsidR="00BC3847" w:rsidRDefault="00BC3847" w:rsidP="00BC3847"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te abbreviations: ROI=region of interest, EqC1=Equilibrium Score condition 1, EqC2= Equilibrium Score condition 2, EqC3= Equilibrium Score condition 3, EqC4= Equilibrium Score condition 4, EqC5= Equilibrium Score condition 5, EqC6= Equilibrium Score condition 6, Comp= composite sc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E2F88E" w14:textId="77777777" w:rsidR="00BC3847" w:rsidRDefault="00BC3847" w:rsidP="00BC3847">
      <w:pPr>
        <w:spacing w:after="0" w:line="240" w:lineRule="auto"/>
        <w:rPr>
          <w:rFonts w:ascii="Times New Roman" w:hAnsi="Times New Roman" w:cs="Times New Roman"/>
          <w:b/>
        </w:rPr>
      </w:pPr>
    </w:p>
    <w:p w14:paraId="6F66008D" w14:textId="77777777" w:rsidR="00BC3847" w:rsidRDefault="00BC3847" w:rsidP="00BC3847">
      <w:pPr>
        <w:spacing w:after="0" w:line="240" w:lineRule="auto"/>
        <w:rPr>
          <w:rFonts w:ascii="Times New Roman" w:hAnsi="Times New Roman" w:cs="Times New Roman"/>
          <w:b/>
        </w:rPr>
      </w:pPr>
    </w:p>
    <w:p w14:paraId="7953D6A2" w14:textId="77777777" w:rsidR="00750C46" w:rsidRPr="00750C46" w:rsidRDefault="00750C46" w:rsidP="00466A0F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0AE047B3" w14:textId="1CEEA0E5" w:rsidR="00077F75" w:rsidRPr="00B92A15" w:rsidRDefault="00077F75" w:rsidP="00466A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2A15">
        <w:rPr>
          <w:rFonts w:ascii="Times New Roman" w:hAnsi="Times New Roman" w:cs="Times New Roman"/>
          <w:b/>
          <w:sz w:val="24"/>
          <w:szCs w:val="24"/>
        </w:rPr>
        <w:t xml:space="preserve">Table 7. Correlations between SOT and </w:t>
      </w:r>
      <w:r w:rsidR="00AE3D93">
        <w:rPr>
          <w:rFonts w:ascii="Times New Roman" w:hAnsi="Times New Roman" w:cs="Times New Roman"/>
          <w:b/>
        </w:rPr>
        <w:t>Medial Diffusivity</w:t>
      </w:r>
      <w:r w:rsidRPr="00B92A15">
        <w:rPr>
          <w:rFonts w:ascii="Times New Roman" w:hAnsi="Times New Roman" w:cs="Times New Roman"/>
          <w:b/>
          <w:sz w:val="24"/>
          <w:szCs w:val="24"/>
        </w:rPr>
        <w:t xml:space="preserve"> measures controlled for age (n=52)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2984"/>
        <w:gridCol w:w="1066"/>
        <w:gridCol w:w="810"/>
        <w:gridCol w:w="810"/>
        <w:gridCol w:w="810"/>
        <w:gridCol w:w="810"/>
        <w:gridCol w:w="900"/>
        <w:gridCol w:w="810"/>
        <w:gridCol w:w="810"/>
      </w:tblGrid>
      <w:tr w:rsidR="001E4959" w:rsidRPr="001E4959" w14:paraId="6CA9B885" w14:textId="77777777" w:rsidTr="00750C46">
        <w:trPr>
          <w:trHeight w:val="49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9A2EA" w14:textId="7F5BC96A" w:rsidR="001E4959" w:rsidRPr="00956D5C" w:rsidRDefault="00956D5C" w:rsidP="00132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BB62A" w14:textId="7B7A62E5" w:rsidR="001E4959" w:rsidRPr="00956D5C" w:rsidRDefault="001E4959" w:rsidP="001E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956D5C" w:rsidRPr="00956D5C"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E823DA" w14:textId="77777777" w:rsidR="001E4959" w:rsidRPr="00956D5C" w:rsidRDefault="001E4959" w:rsidP="001E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B43DAE" w14:textId="77777777" w:rsidR="001E4959" w:rsidRPr="00956D5C" w:rsidRDefault="001E4959" w:rsidP="001E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AF3418" w14:textId="77777777" w:rsidR="001E4959" w:rsidRPr="00956D5C" w:rsidRDefault="001E4959" w:rsidP="001E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6E6E89" w14:textId="77777777" w:rsidR="001E4959" w:rsidRPr="00956D5C" w:rsidRDefault="001E4959" w:rsidP="001E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93543C" w14:textId="77777777" w:rsidR="001E4959" w:rsidRPr="00956D5C" w:rsidRDefault="001E4959" w:rsidP="001E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13732B" w14:textId="77777777" w:rsidR="001E4959" w:rsidRPr="00956D5C" w:rsidRDefault="001E4959" w:rsidP="001E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35E547" w14:textId="77777777" w:rsidR="001E4959" w:rsidRPr="00956D5C" w:rsidRDefault="001E4959" w:rsidP="001E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Comp</w:t>
            </w:r>
          </w:p>
        </w:tc>
      </w:tr>
      <w:tr w:rsidR="00AA7CF6" w:rsidRPr="001E4959" w14:paraId="5A401E00" w14:textId="77777777" w:rsidTr="00750C46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3E28DDC9" w14:textId="42066850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0D14F45" w14:textId="2FE14C04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DAEF7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20B90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7793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12E5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C4614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99521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0357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AA7CF6" w:rsidRPr="001E4959" w14:paraId="134A37BC" w14:textId="77777777" w:rsidTr="00750C46">
        <w:trPr>
          <w:trHeight w:val="300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6C4EE3FB" w14:textId="4AD1CC39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14:paraId="298D0840" w14:textId="712E10F0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8240A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F7832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70A294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19CF0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27E90E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2489B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C30957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</w:tr>
      <w:tr w:rsidR="00AA7CF6" w:rsidRPr="001E4959" w14:paraId="7039861E" w14:textId="77777777" w:rsidTr="00750C46">
        <w:trPr>
          <w:trHeight w:val="287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7F6472CA" w14:textId="73DAFAA0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Inferior cerebellar peduncle</w:t>
            </w:r>
          </w:p>
        </w:tc>
        <w:tc>
          <w:tcPr>
            <w:tcW w:w="810" w:type="dxa"/>
            <w:shd w:val="clear" w:color="auto" w:fill="auto"/>
          </w:tcPr>
          <w:p w14:paraId="4B94998E" w14:textId="0F4CBF13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D3C543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436BA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8627CE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B1FBE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18ABB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81A36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66077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18</w:t>
            </w:r>
          </w:p>
        </w:tc>
      </w:tr>
      <w:tr w:rsidR="00AA7CF6" w:rsidRPr="001E4959" w14:paraId="5715E945" w14:textId="77777777" w:rsidTr="00750C46">
        <w:trPr>
          <w:trHeight w:val="300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193E461B" w14:textId="1A69D82E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14:paraId="05144BA2" w14:textId="0E4B075C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A646D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F785E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D9084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201E7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3E2A7B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F06357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1FABFE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AA7CF6" w:rsidRPr="001E4959" w14:paraId="41530A52" w14:textId="77777777" w:rsidTr="00750C46">
        <w:trPr>
          <w:trHeight w:val="300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12F651B2" w14:textId="676E03E7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810" w:type="dxa"/>
            <w:shd w:val="clear" w:color="auto" w:fill="auto"/>
          </w:tcPr>
          <w:p w14:paraId="0EA8C4D3" w14:textId="6F660486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939E1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25484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5296F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75A2D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F6207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49A00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3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8CD1A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56</w:t>
            </w:r>
          </w:p>
        </w:tc>
      </w:tr>
      <w:tr w:rsidR="00AA7CF6" w:rsidRPr="001E4959" w14:paraId="702B07AA" w14:textId="77777777" w:rsidTr="00750C46">
        <w:trPr>
          <w:trHeight w:val="300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3ADA1C82" w14:textId="3624668C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14:paraId="5C8482B6" w14:textId="37C87A0C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97780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E389D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2AED6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E206B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27ADB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3EF64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7BDF1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AA7CF6" w:rsidRPr="001E4959" w14:paraId="76DFA78C" w14:textId="77777777" w:rsidTr="00750C46">
        <w:trPr>
          <w:trHeight w:val="300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697CC8FA" w14:textId="7886AD4B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Medial lemniscus</w:t>
            </w:r>
          </w:p>
        </w:tc>
        <w:tc>
          <w:tcPr>
            <w:tcW w:w="810" w:type="dxa"/>
            <w:shd w:val="clear" w:color="auto" w:fill="auto"/>
          </w:tcPr>
          <w:p w14:paraId="73370385" w14:textId="20FEF175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8F0A5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8B88C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0B6C2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41B61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F27B1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694E84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F5EF0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</w:tr>
      <w:tr w:rsidR="00AA7CF6" w:rsidRPr="001E4959" w14:paraId="4C8FB649" w14:textId="77777777" w:rsidTr="00750C46">
        <w:trPr>
          <w:trHeight w:val="300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0C04E2CA" w14:textId="2D1DDAC9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14:paraId="327D2418" w14:textId="6F81D9D6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DE75D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5BEA7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3E888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08B72E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68172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4D434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19F9C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</w:tr>
      <w:tr w:rsidR="00AA7CF6" w:rsidRPr="001E4959" w14:paraId="408FADD8" w14:textId="77777777" w:rsidTr="00750C46">
        <w:trPr>
          <w:trHeight w:val="332"/>
        </w:trPr>
        <w:tc>
          <w:tcPr>
            <w:tcW w:w="3240" w:type="dxa"/>
            <w:tcBorders>
              <w:left w:val="nil"/>
            </w:tcBorders>
            <w:shd w:val="clear" w:color="auto" w:fill="auto"/>
            <w:hideMark/>
          </w:tcPr>
          <w:p w14:paraId="492878E4" w14:textId="7618F5CF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osterior thalamus radiation</w:t>
            </w:r>
          </w:p>
        </w:tc>
        <w:tc>
          <w:tcPr>
            <w:tcW w:w="810" w:type="dxa"/>
            <w:shd w:val="clear" w:color="auto" w:fill="auto"/>
          </w:tcPr>
          <w:p w14:paraId="30B29314" w14:textId="638ED9C1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C12E5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1BDC2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D8C8F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9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A3541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DD1F4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06312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8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995647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81</w:t>
            </w:r>
          </w:p>
        </w:tc>
      </w:tr>
      <w:tr w:rsidR="00AA7CF6" w:rsidRPr="001E4959" w14:paraId="46D76563" w14:textId="77777777" w:rsidTr="00750C46">
        <w:trPr>
          <w:trHeight w:val="300"/>
        </w:trPr>
        <w:tc>
          <w:tcPr>
            <w:tcW w:w="324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9775D31" w14:textId="714F11D2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33ED075" w14:textId="7A44BA6B" w:rsidR="00AA7CF6" w:rsidRPr="00956D5C" w:rsidRDefault="00AA7CF6" w:rsidP="00AA7C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FE00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D38B3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8FDEA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D45D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4D4A8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302B4E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FA0D27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</w:tr>
    </w:tbl>
    <w:p w14:paraId="6212E987" w14:textId="2AC75437" w:rsidR="00A625FC" w:rsidRDefault="00A625FC" w:rsidP="00466A0F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955A02" wp14:editId="3F97983B">
                <wp:simplePos x="0" y="0"/>
                <wp:positionH relativeFrom="margin">
                  <wp:align>left</wp:align>
                </wp:positionH>
                <wp:positionV relativeFrom="paragraph">
                  <wp:posOffset>17780</wp:posOffset>
                </wp:positionV>
                <wp:extent cx="6200775" cy="47625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6DB2D16" w14:textId="21674991" w:rsidR="00956D5C" w:rsidRDefault="00956D5C" w:rsidP="00A625FC"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te abbreviations: ROI=region of interest, EqC1=Equilibrium Score condition 1, EqC2= Equilibrium Score condition 2, EqC3= Equilibrium Score condition 3, EqC4= Equilibrium Score condition 4, EqC5= Equilibrium Score condition 5, EqC6= Equilibrium Score condition 6, Comp= composite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55A02" id="Text Box 2" o:spid="_x0000_s1027" type="#_x0000_t202" style="position:absolute;margin-left:0;margin-top:1.4pt;width:488.25pt;height:37.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" fillcolor="white [3201]" strokecolor="white [3212]" strokeweight=".5pt">
                <v:textbox>
                  <w:txbxContent>
                    <w:p w14:paraId="16DB2D16" w14:textId="21674991" w:rsidR="00956D5C" w:rsidRDefault="00956D5C" w:rsidP="00A625FC"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te abbreviations: ROI=region of interest, EqC1=Equilibrium Score condition 1, EqC2= Equilibrium Score condition 2, EqC3= Equilibrium Score condition 3, EqC4= Equilibrium Score condition 4, EqC5= Equilibrium Score condition 5, EqC6= Equilibrium Score condition 6, Comp= composite sc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77F72A" w14:textId="57D8948A" w:rsidR="00077F75" w:rsidRDefault="00077F75" w:rsidP="00466A0F">
      <w:pPr>
        <w:spacing w:after="0" w:line="240" w:lineRule="auto"/>
        <w:rPr>
          <w:rFonts w:ascii="Times New Roman" w:hAnsi="Times New Roman" w:cs="Times New Roman"/>
          <w:b/>
        </w:rPr>
      </w:pPr>
    </w:p>
    <w:p w14:paraId="11A22163" w14:textId="77777777" w:rsidR="004967C4" w:rsidRDefault="004967C4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50009256" w14:textId="77777777" w:rsidR="00750C46" w:rsidRPr="00750C46" w:rsidRDefault="00750C46" w:rsidP="00077F75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2AFE4B2E" w14:textId="383243CD" w:rsidR="005475FC" w:rsidRPr="00B92A15" w:rsidRDefault="005475FC" w:rsidP="00077F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2A15">
        <w:rPr>
          <w:rFonts w:ascii="Times New Roman" w:hAnsi="Times New Roman" w:cs="Times New Roman"/>
          <w:b/>
          <w:sz w:val="24"/>
          <w:szCs w:val="24"/>
        </w:rPr>
        <w:t xml:space="preserve">Table 8. Correlations between SOT and </w:t>
      </w:r>
      <w:r w:rsidR="00AE3D93">
        <w:rPr>
          <w:rFonts w:ascii="Times New Roman" w:hAnsi="Times New Roman" w:cs="Times New Roman"/>
          <w:b/>
        </w:rPr>
        <w:t>Radial Diffusivity</w:t>
      </w:r>
      <w:r w:rsidRPr="00B92A15">
        <w:rPr>
          <w:rFonts w:ascii="Times New Roman" w:hAnsi="Times New Roman" w:cs="Times New Roman"/>
          <w:b/>
          <w:sz w:val="24"/>
          <w:szCs w:val="24"/>
        </w:rPr>
        <w:t xml:space="preserve"> measures controlled for age (n=52). </w:t>
      </w:r>
    </w:p>
    <w:tbl>
      <w:tblPr>
        <w:tblW w:w="981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4"/>
        <w:gridCol w:w="1066"/>
        <w:gridCol w:w="810"/>
        <w:gridCol w:w="810"/>
        <w:gridCol w:w="810"/>
        <w:gridCol w:w="810"/>
        <w:gridCol w:w="900"/>
        <w:gridCol w:w="810"/>
        <w:gridCol w:w="810"/>
      </w:tblGrid>
      <w:tr w:rsidR="005475FC" w:rsidRPr="005475FC" w14:paraId="251A3877" w14:textId="77777777" w:rsidTr="00750C46">
        <w:trPr>
          <w:trHeight w:val="495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635A19" w14:textId="47DCDECA" w:rsidR="005475FC" w:rsidRPr="00956D5C" w:rsidRDefault="00956D5C" w:rsidP="00132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8445AE" w14:textId="77FAE4CB" w:rsidR="005475FC" w:rsidRPr="00956D5C" w:rsidRDefault="005475FC" w:rsidP="00547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956D5C"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71DA77" w14:textId="77777777" w:rsidR="005475FC" w:rsidRPr="00956D5C" w:rsidRDefault="005475FC" w:rsidP="0054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D6A7D3" w14:textId="77777777" w:rsidR="005475FC" w:rsidRPr="00956D5C" w:rsidRDefault="005475FC" w:rsidP="0054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F12404" w14:textId="77777777" w:rsidR="005475FC" w:rsidRPr="00956D5C" w:rsidRDefault="005475FC" w:rsidP="0054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FF898A" w14:textId="77777777" w:rsidR="005475FC" w:rsidRPr="00956D5C" w:rsidRDefault="005475FC" w:rsidP="0054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4C560B" w14:textId="77777777" w:rsidR="005475FC" w:rsidRPr="00956D5C" w:rsidRDefault="005475FC" w:rsidP="0054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8D8E7A" w14:textId="77777777" w:rsidR="005475FC" w:rsidRPr="00956D5C" w:rsidRDefault="005475FC" w:rsidP="0054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EqC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9FDE27" w14:textId="77777777" w:rsidR="005475FC" w:rsidRPr="00956D5C" w:rsidRDefault="005475FC" w:rsidP="0054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Comp</w:t>
            </w:r>
          </w:p>
        </w:tc>
      </w:tr>
      <w:tr w:rsidR="00AA7CF6" w:rsidRPr="005475FC" w14:paraId="4DB9EA12" w14:textId="77777777" w:rsidTr="00750C46">
        <w:trPr>
          <w:trHeight w:val="300"/>
        </w:trPr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F4ECD7" w14:textId="7148D281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2EFC7A" w14:textId="6B9ED0F8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989E4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FCC7F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90DF3E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5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D13F6B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7AA2F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C9E4C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5B398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</w:tr>
      <w:tr w:rsidR="00AA7CF6" w:rsidRPr="005475FC" w14:paraId="1857DCED" w14:textId="77777777" w:rsidTr="00750C46">
        <w:trPr>
          <w:trHeight w:val="3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0559711" w14:textId="25CE3F0F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1E9161E9" w14:textId="46C3A5FE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4A65EF8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43A1E2C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3484FD7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6CFCF25B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3EEA806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454BAB5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02F8A82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</w:tr>
      <w:tr w:rsidR="00AA7CF6" w:rsidRPr="005475FC" w14:paraId="078C7F1F" w14:textId="77777777" w:rsidTr="00750C46">
        <w:trPr>
          <w:trHeight w:val="323"/>
        </w:trPr>
        <w:tc>
          <w:tcPr>
            <w:tcW w:w="3060" w:type="dxa"/>
            <w:shd w:val="clear" w:color="auto" w:fill="auto"/>
            <w:hideMark/>
          </w:tcPr>
          <w:p w14:paraId="695D4308" w14:textId="203E25C2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Inferior cerebellar peduncle</w:t>
            </w:r>
          </w:p>
        </w:tc>
        <w:tc>
          <w:tcPr>
            <w:tcW w:w="990" w:type="dxa"/>
            <w:shd w:val="clear" w:color="auto" w:fill="auto"/>
          </w:tcPr>
          <w:p w14:paraId="39E1798D" w14:textId="5AC3CA54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00E26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FB3F0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AD915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AD670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559EC2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8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B8229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13B17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89</w:t>
            </w:r>
          </w:p>
        </w:tc>
      </w:tr>
      <w:tr w:rsidR="00AA7CF6" w:rsidRPr="005475FC" w14:paraId="734CDF05" w14:textId="77777777" w:rsidTr="00750C46">
        <w:trPr>
          <w:trHeight w:val="300"/>
        </w:trPr>
        <w:tc>
          <w:tcPr>
            <w:tcW w:w="3060" w:type="dxa"/>
            <w:shd w:val="clear" w:color="auto" w:fill="auto"/>
            <w:hideMark/>
          </w:tcPr>
          <w:p w14:paraId="33F58E05" w14:textId="7B502DF2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</w:tcPr>
          <w:p w14:paraId="6E5633C6" w14:textId="2435D62E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0D2A9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27BFD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F784FB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B55DE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E08D7B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A09FB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1C2F3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AA7CF6" w:rsidRPr="005475FC" w14:paraId="44873C9E" w14:textId="77777777" w:rsidTr="00750C46">
        <w:trPr>
          <w:trHeight w:val="300"/>
        </w:trPr>
        <w:tc>
          <w:tcPr>
            <w:tcW w:w="3060" w:type="dxa"/>
            <w:shd w:val="clear" w:color="auto" w:fill="auto"/>
            <w:hideMark/>
          </w:tcPr>
          <w:p w14:paraId="11637636" w14:textId="60B46B3B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990" w:type="dxa"/>
            <w:shd w:val="clear" w:color="auto" w:fill="auto"/>
          </w:tcPr>
          <w:p w14:paraId="2FBAB36F" w14:textId="40665823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827D8C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171DA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D8850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751C37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C8315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3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18A0E7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4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E1ABC3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364</w:t>
            </w:r>
          </w:p>
        </w:tc>
      </w:tr>
      <w:tr w:rsidR="00AA7CF6" w:rsidRPr="005475FC" w14:paraId="08D7981B" w14:textId="77777777" w:rsidTr="00750C46">
        <w:trPr>
          <w:trHeight w:val="300"/>
        </w:trPr>
        <w:tc>
          <w:tcPr>
            <w:tcW w:w="3060" w:type="dxa"/>
            <w:shd w:val="clear" w:color="auto" w:fill="auto"/>
            <w:hideMark/>
          </w:tcPr>
          <w:p w14:paraId="132D5F01" w14:textId="24608B81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</w:tcPr>
          <w:p w14:paraId="4EA26887" w14:textId="314FFDC0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90E19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2BB3A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96E36E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9FD8C9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4C9174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74E156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F5840B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AA7CF6" w:rsidRPr="005475FC" w14:paraId="5CC9E39F" w14:textId="77777777" w:rsidTr="00750C46">
        <w:trPr>
          <w:trHeight w:val="300"/>
        </w:trPr>
        <w:tc>
          <w:tcPr>
            <w:tcW w:w="3060" w:type="dxa"/>
            <w:shd w:val="clear" w:color="auto" w:fill="auto"/>
            <w:hideMark/>
          </w:tcPr>
          <w:p w14:paraId="0D916098" w14:textId="4313BDDF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Medial lemniscus</w:t>
            </w:r>
          </w:p>
        </w:tc>
        <w:tc>
          <w:tcPr>
            <w:tcW w:w="990" w:type="dxa"/>
            <w:shd w:val="clear" w:color="auto" w:fill="auto"/>
          </w:tcPr>
          <w:p w14:paraId="1D3362A4" w14:textId="64C669B7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5BE2A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12050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58469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98254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DB17B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28C7A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80304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</w:tr>
      <w:tr w:rsidR="00AA7CF6" w:rsidRPr="005475FC" w14:paraId="13F0B80C" w14:textId="77777777" w:rsidTr="00750C46">
        <w:trPr>
          <w:trHeight w:val="300"/>
        </w:trPr>
        <w:tc>
          <w:tcPr>
            <w:tcW w:w="3060" w:type="dxa"/>
            <w:shd w:val="clear" w:color="auto" w:fill="auto"/>
            <w:hideMark/>
          </w:tcPr>
          <w:p w14:paraId="482E2919" w14:textId="1925357B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</w:tcPr>
          <w:p w14:paraId="2DEB71DC" w14:textId="2AD28FD0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7BCD3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7D0EC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ACA09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989E0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F3A47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FA852F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D44F3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AA7CF6" w:rsidRPr="005475FC" w14:paraId="2BDCA176" w14:textId="77777777" w:rsidTr="00750C46">
        <w:trPr>
          <w:trHeight w:val="278"/>
        </w:trPr>
        <w:tc>
          <w:tcPr>
            <w:tcW w:w="3060" w:type="dxa"/>
            <w:shd w:val="clear" w:color="auto" w:fill="auto"/>
            <w:hideMark/>
          </w:tcPr>
          <w:p w14:paraId="65539B8A" w14:textId="599A2177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osterior thalamus radiation</w:t>
            </w:r>
          </w:p>
        </w:tc>
        <w:tc>
          <w:tcPr>
            <w:tcW w:w="990" w:type="dxa"/>
            <w:shd w:val="clear" w:color="auto" w:fill="auto"/>
          </w:tcPr>
          <w:p w14:paraId="5382FCAA" w14:textId="6AE3DB7A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23D614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D8B2A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4B88E3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CF57F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6F517D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95F450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CA7AFB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-0.244</w:t>
            </w:r>
          </w:p>
        </w:tc>
      </w:tr>
      <w:tr w:rsidR="00AA7CF6" w:rsidRPr="005475FC" w14:paraId="3BF72D42" w14:textId="77777777" w:rsidTr="00750C46">
        <w:trPr>
          <w:trHeight w:val="300"/>
        </w:trPr>
        <w:tc>
          <w:tcPr>
            <w:tcW w:w="3060" w:type="dxa"/>
            <w:shd w:val="clear" w:color="auto" w:fill="auto"/>
            <w:hideMark/>
          </w:tcPr>
          <w:p w14:paraId="4A2B0123" w14:textId="489E088B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</w:tcPr>
          <w:p w14:paraId="6ED76A50" w14:textId="4267CB03" w:rsidR="00AA7CF6" w:rsidRPr="00956D5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166DA8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79A3C4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8C78F5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093847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C0DD93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012BD1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FABB7A" w14:textId="77777777" w:rsidR="00AA7CF6" w:rsidRPr="00956D5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6D5C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</w:tbl>
    <w:p w14:paraId="665C3E17" w14:textId="751A6C24" w:rsidR="00750C46" w:rsidRDefault="00750C46" w:rsidP="00077F7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BC7092" wp14:editId="11B387BC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6200775" cy="44767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1E37D19" w14:textId="08F3A228" w:rsidR="00956D5C" w:rsidRDefault="00956D5C" w:rsidP="004967C4"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te abbreviations: ROI=region of interest, EqC1=Equilibrium Score condition 1, EqC2= Equilibrium Score condition 2, EqC3= Equilibrium Score condition 3, EqC4= Equilibrium Score condition 4, EqC5= Equilibrium Score condition 5, EqC6= Equilibrium Score condition 6, Comp= composite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C7092" id="Text Box 6" o:spid="_x0000_s1028" type="#_x0000_t202" style="position:absolute;margin-left:0;margin-top:.95pt;width:488.25pt;height:35.2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" fillcolor="white [3201]" strokecolor="white [3212]" strokeweight=".5pt">
                <v:textbox>
                  <w:txbxContent>
                    <w:p w14:paraId="31E37D19" w14:textId="08F3A228" w:rsidR="00956D5C" w:rsidRDefault="00956D5C" w:rsidP="004967C4"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te abbreviations: ROI=region of interest, EqC1=Equilibrium Score condition 1, EqC2= Equilibrium Score condition 2, EqC3= Equilibrium Score condition 3, EqC4= Equilibrium Score condition 4, EqC5= Equilibrium Score condition 5, EqC6= Equilibrium Score condition 6, Comp= composite sc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4FDEE14" w14:textId="53CDC460" w:rsidR="00993BC8" w:rsidRPr="00B92A15" w:rsidRDefault="00993BC8" w:rsidP="00077F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2A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9. </w:t>
      </w:r>
      <w:r w:rsidR="00421D3A" w:rsidRPr="00B92A15">
        <w:rPr>
          <w:rFonts w:ascii="Times New Roman" w:hAnsi="Times New Roman" w:cs="Times New Roman"/>
          <w:b/>
          <w:sz w:val="24"/>
          <w:szCs w:val="24"/>
        </w:rPr>
        <w:t xml:space="preserve">Correlations between </w:t>
      </w:r>
      <w:r w:rsidR="008B1442" w:rsidRPr="00B92A15">
        <w:rPr>
          <w:rFonts w:ascii="Times New Roman" w:hAnsi="Times New Roman" w:cs="Times New Roman"/>
          <w:b/>
          <w:sz w:val="24"/>
          <w:szCs w:val="24"/>
        </w:rPr>
        <w:t xml:space="preserve">LOS and </w:t>
      </w:r>
      <w:r w:rsidR="00AE3D93">
        <w:rPr>
          <w:rFonts w:ascii="Times New Roman" w:hAnsi="Times New Roman" w:cs="Times New Roman"/>
          <w:b/>
        </w:rPr>
        <w:t>Axial Diffusivity</w:t>
      </w:r>
      <w:r w:rsidR="008B1442" w:rsidRPr="00B92A15">
        <w:rPr>
          <w:rFonts w:ascii="Times New Roman" w:hAnsi="Times New Roman" w:cs="Times New Roman"/>
          <w:b/>
          <w:sz w:val="24"/>
          <w:szCs w:val="24"/>
        </w:rPr>
        <w:t xml:space="preserve"> measures controlled for age (n=53).</w:t>
      </w:r>
    </w:p>
    <w:p w14:paraId="5A3983F0" w14:textId="6B8784CC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3669"/>
        <w:gridCol w:w="1011"/>
        <w:gridCol w:w="990"/>
        <w:gridCol w:w="990"/>
        <w:gridCol w:w="990"/>
        <w:gridCol w:w="990"/>
        <w:gridCol w:w="900"/>
      </w:tblGrid>
      <w:tr w:rsidR="008B1442" w:rsidRPr="008B1442" w14:paraId="039CA5D2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2CE51D" w14:textId="7F4AE622" w:rsidR="008B1442" w:rsidRPr="000B122D" w:rsidRDefault="00956D5C" w:rsidP="0043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I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5E4E17" w14:textId="5A198F7A" w:rsidR="008B1442" w:rsidRPr="000B122D" w:rsidRDefault="00956D5C" w:rsidP="0043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E6D048" w14:textId="77777777" w:rsidR="008B1442" w:rsidRPr="000B122D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T-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D0FA73" w14:textId="77777777" w:rsidR="008B1442" w:rsidRPr="000B122D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MVL-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24F2A2" w14:textId="77777777" w:rsidR="008B1442" w:rsidRPr="000B122D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EPE-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7D0E23" w14:textId="77777777" w:rsidR="008B1442" w:rsidRPr="000B122D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MXE-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943406" w14:textId="77777777" w:rsidR="008B1442" w:rsidRPr="000B122D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DCL-C</w:t>
            </w:r>
          </w:p>
        </w:tc>
      </w:tr>
      <w:tr w:rsidR="008B1442" w:rsidRPr="008B1442" w14:paraId="4764AEB7" w14:textId="77777777" w:rsidTr="001321F8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2B922263" w14:textId="2FFC4C2A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Anterior thalamus radia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3DF32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6DC9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686AA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FBF6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E207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5F62F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8B1442" w:rsidRPr="008B1442" w14:paraId="2C5A155B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7C8F8E86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2A5BA809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4A36C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23BA5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B0A43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98176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C6092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</w:tr>
      <w:tr w:rsidR="008B1442" w:rsidRPr="008B1442" w14:paraId="63B8188B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6F20506" w14:textId="6BAB854A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orpus callosum-front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5DB77D29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34980C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5DD7DC7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D2EF2F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D2BC5F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357A09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</w:tr>
      <w:tr w:rsidR="008B1442" w:rsidRPr="008B1442" w14:paraId="75D1A805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289270FA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1504F08D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8D20D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32E81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FDEB7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3EB71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02505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8B1442" w:rsidRPr="008B1442" w14:paraId="2255B42B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727B66A" w14:textId="69708442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orpus callosum-posterio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198DB7E2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CD4157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F496C0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EC2EA2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9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69D427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A0CA65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8B1442" w:rsidRPr="008B1442" w14:paraId="1FDD2F27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4CED8C51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502CF031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076FC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58E9C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0E77F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1D7A2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E3025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</w:tr>
      <w:tr w:rsidR="008B1442" w:rsidRPr="008B1442" w14:paraId="78530DFD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366AE75" w14:textId="2C47EE12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orpus callosum-superio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153F81D4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064708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83CD5D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0E3D06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EBFB81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C064A0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8B1442" w:rsidRPr="008B1442" w14:paraId="5F722465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254C9122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05688053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0FA1C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BD4C6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288C0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9060A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D9A3E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</w:tr>
      <w:tr w:rsidR="008B1442" w:rsidRPr="008B1442" w14:paraId="0928AB07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8EB0F1C" w14:textId="58FECC2C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ingulum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2CAF6589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FD713B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91CDA67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2F389B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8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3F72BB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2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C53E29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</w:tr>
      <w:tr w:rsidR="008B1442" w:rsidRPr="008B1442" w14:paraId="590ADB82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7835DBCB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53DFA0D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AE8F9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7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C6E5D9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6CA1F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8DEB99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94443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</w:tr>
      <w:tr w:rsidR="008B1442" w:rsidRPr="008B1442" w14:paraId="0EFE026D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093F407" w14:textId="63A4DD05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orticopontine tract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1705764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79845E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7BFB31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047892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8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3663FD0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4AAFEC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72</w:t>
            </w:r>
          </w:p>
        </w:tc>
      </w:tr>
      <w:tr w:rsidR="008B1442" w:rsidRPr="008B1442" w14:paraId="69F6A8FC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41AFBE0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0E1AEA3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99071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B2E56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16D87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7BFED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ED3AD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8B1442" w:rsidRPr="008B1442" w14:paraId="3A718562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6BDC0CF" w14:textId="5C182072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orticospinal tract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289AA94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05DE29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CCA78B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E87129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EE06D6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2D2577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8B1442" w:rsidRPr="008B1442" w14:paraId="42BFEDC2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3016D9B1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77AA3403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9A59B0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6FA5D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3A922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04F87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BBFC0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</w:tr>
      <w:tr w:rsidR="008B1442" w:rsidRPr="008B1442" w14:paraId="795A8DE6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811102E" w14:textId="65D3BA7E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nferior cerebellar peduncl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21A69359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E6F809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6A60B9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B17395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4FF426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1FA4338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</w:tr>
      <w:tr w:rsidR="008B1442" w:rsidRPr="008B1442" w14:paraId="4E99E48B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22029D0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594FD629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D7C5F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D1DA0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A76909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75543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2C829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</w:tr>
      <w:tr w:rsidR="008B1442" w:rsidRPr="008B1442" w14:paraId="5BB9A575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0E1899B" w14:textId="27176E92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 xml:space="preserve">nferior </w:t>
            </w:r>
            <w:proofErr w:type="spellStart"/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frontooccipital</w:t>
            </w:r>
            <w:proofErr w:type="spellEnd"/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 xml:space="preserve"> fasciculu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6768C25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8F57FC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D34666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E49B7E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6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D2169D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6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5E560A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8B1442" w:rsidRPr="008B1442" w14:paraId="287C792B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7C0D5B95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277F5A6B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BC74F0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DF129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DA4C2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A77D2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7A3CD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</w:tr>
      <w:tr w:rsidR="008B1442" w:rsidRPr="008B1442" w14:paraId="4D048D63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A412CAE" w14:textId="79A76D42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nferior longitudinal fasciculu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415BE2A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D14146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65EF86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46B4F9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3DA4AF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0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87A0AF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92</w:t>
            </w:r>
          </w:p>
        </w:tc>
      </w:tr>
      <w:tr w:rsidR="008B1442" w:rsidRPr="008B1442" w14:paraId="0B5F9D4E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42B0E402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172800CA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B2F39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38AAA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F7694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8E09B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171A7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8B1442" w:rsidRPr="008B1442" w14:paraId="065CBA58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E226AC9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39679CBA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6F4613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842460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7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186877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106B35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391C1BA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</w:tr>
      <w:tr w:rsidR="008B1442" w:rsidRPr="008B1442" w14:paraId="59E4C90E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2E65870E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07FAE9B3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E421B0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ED367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4FC27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E4D290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6E84A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8B1442" w:rsidRPr="008B1442" w14:paraId="1DF1B814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901F2D5" w14:textId="41086214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edial lemniscu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1ACD9991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C890E6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0F9ED7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7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F16DD1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B2CC1C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F12C3E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</w:tr>
      <w:tr w:rsidR="008B1442" w:rsidRPr="008B1442" w14:paraId="3392D100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5D2F9E39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06D5CB13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DC4DA0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9AD607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11C1C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42E29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FB1CF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8B1442" w:rsidRPr="008B1442" w14:paraId="18D1B82F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268B95B" w14:textId="17AB2061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ptic radiation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269B8F0F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8CBF25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31DB14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527B6C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F9CE2E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6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0B91E7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8B1442" w:rsidRPr="008B1442" w14:paraId="2BBD70BF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4093A277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7ACC7C54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CA9F3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4A2499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6AB67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E76FA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B3A49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</w:tr>
      <w:tr w:rsidR="008B1442" w:rsidRPr="008B1442" w14:paraId="5D38047D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D9B24F5" w14:textId="3DE64853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ptic tract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63E58F1D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8B029A4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93A7E2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4075917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8F1B1E7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B42D02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8B1442" w:rsidRPr="008B1442" w14:paraId="14E2FFAB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49112293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31684236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C0DF2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3E4E6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51F6A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70DBA2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A6A3B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</w:tr>
      <w:tr w:rsidR="008B1442" w:rsidRPr="008B1442" w14:paraId="7FEDC3E1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376FD7D" w14:textId="54F66B1C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osterior thalamus radiation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66E7915B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CC02DF1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3AF673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B18968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954A80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FBF7B6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</w:tr>
      <w:tr w:rsidR="008B1442" w:rsidRPr="008B1442" w14:paraId="601D9B7F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5F80880C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60F01132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D0870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D8E58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EAE2C8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0AF20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F44C3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</w:tr>
      <w:tr w:rsidR="008B1442" w:rsidRPr="008B1442" w14:paraId="1440D54A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AE34115" w14:textId="444DECC8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 xml:space="preserve">uperior </w:t>
            </w:r>
            <w:proofErr w:type="spellStart"/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frontooccipital</w:t>
            </w:r>
            <w:proofErr w:type="spellEnd"/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 xml:space="preserve"> fasciculu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2B44BCB0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70781B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7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608BBF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81F2B06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EC2658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2BE293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8B1442" w:rsidRPr="008B1442" w14:paraId="6AF9426B" w14:textId="77777777" w:rsidTr="001321F8">
        <w:trPr>
          <w:trHeight w:val="300"/>
        </w:trPr>
        <w:tc>
          <w:tcPr>
            <w:tcW w:w="3720" w:type="dxa"/>
            <w:tcBorders>
              <w:left w:val="nil"/>
            </w:tcBorders>
            <w:shd w:val="clear" w:color="auto" w:fill="auto"/>
            <w:hideMark/>
          </w:tcPr>
          <w:p w14:paraId="16434057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2D0815E2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3C557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A8AD2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084820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C3D6FB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1B2F7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</w:tr>
      <w:tr w:rsidR="008B1442" w:rsidRPr="008B1442" w14:paraId="0796B07D" w14:textId="77777777" w:rsidTr="001321F8">
        <w:trPr>
          <w:trHeight w:val="300"/>
        </w:trPr>
        <w:tc>
          <w:tcPr>
            <w:tcW w:w="37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777600AC" w14:textId="1F84F53E" w:rsidR="008B1442" w:rsidRPr="000B122D" w:rsidRDefault="00AA7CF6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8B1442" w:rsidRPr="000B122D">
              <w:rPr>
                <w:rFonts w:ascii="Times New Roman" w:eastAsia="Times New Roman" w:hAnsi="Times New Roman" w:cs="Times New Roman"/>
                <w:color w:val="000000"/>
              </w:rPr>
              <w:t>uperior longitudinal fasciculu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0504C5CB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324A13D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F4A663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441447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6ED8C2A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226DA6F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8B1442" w:rsidRPr="008B1442" w14:paraId="6C9B9092" w14:textId="77777777" w:rsidTr="001321F8">
        <w:trPr>
          <w:trHeight w:val="300"/>
        </w:trPr>
        <w:tc>
          <w:tcPr>
            <w:tcW w:w="372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AFD6EEC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952076" w14:textId="77777777" w:rsidR="008B1442" w:rsidRPr="000B122D" w:rsidRDefault="008B1442" w:rsidP="008B1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0B28B5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25796E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B023FC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616F23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15D77" w14:textId="77777777" w:rsidR="008B1442" w:rsidRPr="000B122D" w:rsidRDefault="008B1442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122D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</w:tr>
    </w:tbl>
    <w:p w14:paraId="48FE748E" w14:textId="69570EB8" w:rsidR="008B1442" w:rsidRDefault="00A625FC" w:rsidP="00077F7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DCA5F9" wp14:editId="1ABB3B56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6200775" cy="35242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D6E8859" w14:textId="2A9F22CB" w:rsidR="00956D5C" w:rsidRDefault="00956D5C" w:rsidP="00A625FC"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te abbreviations: ROI=region of interest, RT=reaction time, MV=-movement velocity, EPE=endpoint excursion, MXE=maximal excursion, DCL=directional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CA5F9" id="Text Box 3" o:spid="_x0000_s1029" type="#_x0000_t202" style="position:absolute;margin-left:0;margin-top:-.05pt;width:488.25pt;height:27.7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" fillcolor="white [3201]" strokecolor="white [3212]" strokeweight=".5pt">
                <v:textbox>
                  <w:txbxContent>
                    <w:p w14:paraId="7D6E8859" w14:textId="2A9F22CB" w:rsidR="00956D5C" w:rsidRDefault="00956D5C" w:rsidP="00A625FC"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te abbreviations: ROI=region of interest, RT=reaction time, MV=-movement velocity, EPE=endpoint excursion, MXE=maximal excursion, DCL=directional 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6CA565" w14:textId="2C11F76C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484DBB02" w14:textId="690C0E38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0E8A7A06" w14:textId="7177FF6F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238F3B90" w14:textId="48ECCF11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3FD08B27" w14:textId="3E77380D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7EAE1F3D" w14:textId="78F1632A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5F7633C6" w14:textId="54AD13F6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0EE3A6D4" w14:textId="4E83BA0D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2E8576EA" w14:textId="326837A6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632BA6E8" w14:textId="77777777" w:rsidR="00B92A15" w:rsidRDefault="00B92A15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30308A67" w14:textId="513A6650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4873DD2F" w14:textId="1FF930EA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0306AEFB" w14:textId="3A541A06" w:rsidR="008B1442" w:rsidRPr="00B92A15" w:rsidRDefault="008B1442" w:rsidP="008B14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2A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0. Correlations between LOS and </w:t>
      </w:r>
      <w:r w:rsidR="00AE3D93">
        <w:rPr>
          <w:rFonts w:ascii="Times New Roman" w:hAnsi="Times New Roman" w:cs="Times New Roman"/>
          <w:b/>
        </w:rPr>
        <w:t>Medial Diffusivity</w:t>
      </w:r>
      <w:r w:rsidRPr="00B92A15">
        <w:rPr>
          <w:rFonts w:ascii="Times New Roman" w:hAnsi="Times New Roman" w:cs="Times New Roman"/>
          <w:b/>
          <w:sz w:val="24"/>
          <w:szCs w:val="24"/>
        </w:rPr>
        <w:t xml:space="preserve"> measures controlled for age (n=53).</w:t>
      </w:r>
    </w:p>
    <w:p w14:paraId="3E3EE07B" w14:textId="0D369C63" w:rsidR="008B1442" w:rsidRDefault="008B1442" w:rsidP="008B1442">
      <w:pPr>
        <w:spacing w:after="0" w:line="240" w:lineRule="auto"/>
        <w:rPr>
          <w:rFonts w:ascii="Times New Roman" w:hAnsi="Times New Roman" w:cs="Times New Roman"/>
          <w:b/>
        </w:rPr>
      </w:pPr>
    </w:p>
    <w:p w14:paraId="031A434E" w14:textId="75CF0360" w:rsidR="008B1442" w:rsidRDefault="008B1442" w:rsidP="008B1442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3749"/>
        <w:gridCol w:w="1011"/>
        <w:gridCol w:w="960"/>
        <w:gridCol w:w="940"/>
        <w:gridCol w:w="990"/>
        <w:gridCol w:w="990"/>
        <w:gridCol w:w="900"/>
      </w:tblGrid>
      <w:tr w:rsidR="008B1442" w:rsidRPr="008B1442" w14:paraId="529A4AB0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6E9215" w14:textId="776BA5A7" w:rsidR="008B1442" w:rsidRPr="00F05DEC" w:rsidRDefault="00956D5C" w:rsidP="00132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I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E6E99F" w14:textId="700E61B0" w:rsidR="008B1442" w:rsidRPr="00F05DEC" w:rsidRDefault="00956D5C" w:rsidP="0043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9D693B" w14:textId="77777777" w:rsidR="008B1442" w:rsidRPr="00F05DEC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T-C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DAC8A3" w14:textId="77777777" w:rsidR="008B1442" w:rsidRPr="00F05DEC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MVL-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4FE4A4" w14:textId="77777777" w:rsidR="008B1442" w:rsidRPr="00F05DEC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EPE-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032FBC" w14:textId="77777777" w:rsidR="008B1442" w:rsidRPr="00F05DEC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MXE-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4B1610" w14:textId="77777777" w:rsidR="008B1442" w:rsidRPr="00F05DEC" w:rsidRDefault="008B1442" w:rsidP="008B1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DCL-C</w:t>
            </w:r>
          </w:p>
        </w:tc>
      </w:tr>
      <w:tr w:rsidR="00AA7CF6" w:rsidRPr="008B1442" w14:paraId="3C43A346" w14:textId="77777777" w:rsidTr="001321F8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04302AD7" w14:textId="23620563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Anterior thalamus radiation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E838F8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E6B24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1373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71265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8586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4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54DB9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</w:p>
        </w:tc>
      </w:tr>
      <w:tr w:rsidR="00AA7CF6" w:rsidRPr="008B1442" w14:paraId="775A3D4C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09DB91F2" w14:textId="6C1E2715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477A9867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3576B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F1744E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BA711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92254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ADC48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AA7CF6" w:rsidRPr="008B1442" w14:paraId="3D1ED827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BEE71FC" w14:textId="11179110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pus callosum-front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6597C79B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AD17734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20D6BCF7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7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91C169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59C586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7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9F9542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</w:tr>
      <w:tr w:rsidR="00AA7CF6" w:rsidRPr="008B1442" w14:paraId="5194EE2F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63572489" w14:textId="2E9E2DA2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212189D7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B1D06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95BED7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C6FE6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1A3CB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96F72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  <w:tr w:rsidR="00AA7CF6" w:rsidRPr="008B1442" w14:paraId="2DAA8E24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9825870" w14:textId="6C5E8909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pus callosum-posterior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7887B8F2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9CF0A3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66C77B7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7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DD8EA9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0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5AB57B9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9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2951440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AA7CF6" w:rsidRPr="008B1442" w14:paraId="79813A8B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031BC244" w14:textId="24E1E80F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5AF84D3E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B8399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08710B4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98ACF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30A64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68834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</w:tr>
      <w:tr w:rsidR="00AA7CF6" w:rsidRPr="008B1442" w14:paraId="6A3E50CE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DAFDB15" w14:textId="005EFA2D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pus callosum-superior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0E74A6C0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C2DB97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712FE589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585AF8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5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4ABCA8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D845F0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</w:p>
        </w:tc>
      </w:tr>
      <w:tr w:rsidR="00AA7CF6" w:rsidRPr="008B1442" w14:paraId="7AA79046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73AED0B1" w14:textId="452C300C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1488F8AF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B91814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DDB48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642D4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2B105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1F590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AA7CF6" w:rsidRPr="008B1442" w14:paraId="7C9D9626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956BDC0" w14:textId="5B54B263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ingulum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5FBA2D04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45DCA2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1D1FCEA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84853E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3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9C8BB2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4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4C1DF3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24</w:t>
            </w:r>
          </w:p>
        </w:tc>
      </w:tr>
      <w:tr w:rsidR="00AA7CF6" w:rsidRPr="008B1442" w14:paraId="41C959B9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44962717" w14:textId="1DE6E570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4F667DCA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F47F7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CA738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BE316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7AC4F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E4061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AA7CF6" w:rsidRPr="008B1442" w14:paraId="49C5DC3B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483D3BD" w14:textId="238B9EE9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ticopontine tract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305EE914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42081E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2E253CE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59D977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9C9C477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7C83078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</w:p>
        </w:tc>
      </w:tr>
      <w:tr w:rsidR="00AA7CF6" w:rsidRPr="008B1442" w14:paraId="44518CFD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469E90D6" w14:textId="70133183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4C272D92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0C0CF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5AFC4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8E379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F7945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02AA7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AA7CF6" w:rsidRPr="008B1442" w14:paraId="41F0A028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79A9AE2" w14:textId="0319A250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513482D4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68BD7B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1DDFFD2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5004B77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75BDCD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A33D7F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AA7CF6" w:rsidRPr="008B1442" w14:paraId="04E10ED0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473CE351" w14:textId="5746FE0E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05E96A87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A8772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F1447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DCE69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86383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288E1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AA7CF6" w:rsidRPr="008B1442" w14:paraId="66F592C2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901E2FB" w14:textId="1C84F2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Inferior cerebellar peduncle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686D9178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E72A41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1F0D53E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D59A1E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7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2A62AC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BC530F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92</w:t>
            </w:r>
          </w:p>
        </w:tc>
      </w:tr>
      <w:tr w:rsidR="00AA7CF6" w:rsidRPr="008B1442" w14:paraId="47A54306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760BFA6F" w14:textId="161F5F91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44936BFC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A27F8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036E3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A7AD0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A52A0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4B1D0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AA7CF6" w:rsidRPr="008B1442" w14:paraId="534F18BE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A0920D6" w14:textId="7E1FDAA5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Inferior </w:t>
            </w:r>
            <w:proofErr w:type="spellStart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>frontooccipital</w:t>
            </w:r>
            <w:proofErr w:type="spellEnd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 fasciculus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3B3D7B8C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0B9807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2782A14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971521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0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B682D6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16A1ABF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</w:tr>
      <w:tr w:rsidR="00AA7CF6" w:rsidRPr="008B1442" w14:paraId="3D06503B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1C750E16" w14:textId="3FDEB5A4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51AA2C65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7606B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EB92A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6544F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148C94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61EE77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</w:tr>
      <w:tr w:rsidR="00AA7CF6" w:rsidRPr="008B1442" w14:paraId="2B85FD4B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640AACC" w14:textId="213E3D9B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Inferior longitudinal fasciculus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69E512E6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412E3A4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33B3B52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038E027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0FBE2E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5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A3B99B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</w:tr>
      <w:tr w:rsidR="00AA7CF6" w:rsidRPr="008B1442" w14:paraId="62CE18CB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4E52F5F8" w14:textId="611E1735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5FB30F1F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5804E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2C120A9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0EA7E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4CC8D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C2FF6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AA7CF6" w:rsidRPr="008B1442" w14:paraId="3EFFEAEA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79A0AED" w14:textId="2D90FC63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0BA1DE26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BD4062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6FFE239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3A96FD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634664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7345274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05</w:t>
            </w:r>
          </w:p>
        </w:tc>
      </w:tr>
      <w:tr w:rsidR="00AA7CF6" w:rsidRPr="008B1442" w14:paraId="45B37D59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7AE3E80C" w14:textId="602B182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144A1AC9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F23F6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77169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AAF72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D93C0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E0F21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AA7CF6" w:rsidRPr="008B1442" w14:paraId="70428AA0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1DC8CE3" w14:textId="720B1DCF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Medial lemniscus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551593DD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37D6765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3987383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8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384171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D77361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7162A43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</w:tr>
      <w:tr w:rsidR="00AA7CF6" w:rsidRPr="008B1442" w14:paraId="45471B5C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43CD0241" w14:textId="6414E182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2ADC4145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C0BCB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15CC9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55C71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C2C2B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B4199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</w:tr>
      <w:tr w:rsidR="00AA7CF6" w:rsidRPr="008B1442" w14:paraId="6FF48A85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3F18046" w14:textId="2451D549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Optic radiation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72D2CDD3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C2F1409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552064D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6C8DE6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24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308D089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3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3434FDA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</w:tr>
      <w:tr w:rsidR="00AA7CF6" w:rsidRPr="008B1442" w14:paraId="718606B2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137304C2" w14:textId="4E685D3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3E8A4471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70853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B31A2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FED9C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F4929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A762C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</w:tr>
      <w:tr w:rsidR="00AA7CF6" w:rsidRPr="008B1442" w14:paraId="5A786419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DBBCBA8" w14:textId="115E3B09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Optic tracts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6880C292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EB5536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7D4C58C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8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4F68808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0CD8E8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3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8E168A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</w:tr>
      <w:tr w:rsidR="00AA7CF6" w:rsidRPr="008B1442" w14:paraId="189DB823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57A4EAF9" w14:textId="3F8E54F0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6CD72EC4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2A0D04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642170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79AFA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5439D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3AB77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</w:p>
        </w:tc>
      </w:tr>
      <w:tr w:rsidR="00AA7CF6" w:rsidRPr="008B1442" w14:paraId="0B0F9D56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75ADD102" w14:textId="6023CFC4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osterior thalamus radiation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28381FB5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C251E7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070ED8E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FA3102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DB0390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0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3C89BC7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43</w:t>
            </w:r>
          </w:p>
        </w:tc>
      </w:tr>
      <w:tr w:rsidR="00AA7CF6" w:rsidRPr="008B1442" w14:paraId="59066B79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7113B4FF" w14:textId="1F0A42C9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1C1382CA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8D457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DADD38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987C7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ECCC3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61FBD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</w:tr>
      <w:tr w:rsidR="00AA7CF6" w:rsidRPr="008B1442" w14:paraId="4AAF669B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655E609" w14:textId="06D55C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Superior </w:t>
            </w:r>
            <w:proofErr w:type="spellStart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>frontooccipital</w:t>
            </w:r>
            <w:proofErr w:type="spellEnd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 fasciculus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0866C263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93BFEA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3DA4E000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9323497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61887D5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61FBD5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AA7CF6" w:rsidRPr="008B1442" w14:paraId="17530F39" w14:textId="77777777" w:rsidTr="001321F8">
        <w:trPr>
          <w:trHeight w:val="300"/>
        </w:trPr>
        <w:tc>
          <w:tcPr>
            <w:tcW w:w="3820" w:type="dxa"/>
            <w:tcBorders>
              <w:left w:val="nil"/>
            </w:tcBorders>
            <w:shd w:val="clear" w:color="auto" w:fill="auto"/>
            <w:hideMark/>
          </w:tcPr>
          <w:p w14:paraId="46002465" w14:textId="037ED9D4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hideMark/>
          </w:tcPr>
          <w:p w14:paraId="0E81199A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BFD36F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1EFC6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C6B6CC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5F516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C1C299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AA7CF6" w:rsidRPr="008B1442" w14:paraId="75465700" w14:textId="77777777" w:rsidTr="001321F8">
        <w:trPr>
          <w:trHeight w:val="300"/>
        </w:trPr>
        <w:tc>
          <w:tcPr>
            <w:tcW w:w="382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87BB48D" w14:textId="5DD3C43D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Superior longitudinal fasciculus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hideMark/>
          </w:tcPr>
          <w:p w14:paraId="6CCA83ED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3033FAD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hideMark/>
          </w:tcPr>
          <w:p w14:paraId="552B82C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09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1457A6B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9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1761816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5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A86ED32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</w:tr>
      <w:tr w:rsidR="00AA7CF6" w:rsidRPr="008B1442" w14:paraId="7C32F25C" w14:textId="77777777" w:rsidTr="001321F8">
        <w:trPr>
          <w:trHeight w:val="300"/>
        </w:trPr>
        <w:tc>
          <w:tcPr>
            <w:tcW w:w="382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68491EA" w14:textId="790C89C0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DE7BAC" w14:textId="77777777" w:rsidR="00AA7CF6" w:rsidRPr="00F05DEC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3B6221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30745D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CEE9A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8A431E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DA013" w14:textId="77777777" w:rsidR="00AA7CF6" w:rsidRPr="00F05DEC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</w:tbl>
    <w:p w14:paraId="35D63682" w14:textId="21C1737C" w:rsidR="008B1442" w:rsidRDefault="00956D5C" w:rsidP="00077F7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909973" wp14:editId="64734924">
                <wp:simplePos x="0" y="0"/>
                <wp:positionH relativeFrom="margin">
                  <wp:align>left</wp:align>
                </wp:positionH>
                <wp:positionV relativeFrom="paragraph">
                  <wp:posOffset>635</wp:posOffset>
                </wp:positionV>
                <wp:extent cx="6200775" cy="34290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A3E9F31" w14:textId="77777777" w:rsidR="00956D5C" w:rsidRDefault="00956D5C" w:rsidP="00956D5C"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te abbreviations: ROI=region of interest, RT=reaction time, MV=-movement velocity, EPE=endpoint excursion, MXE=maximal excursion, DCL=directional control</w:t>
                            </w:r>
                          </w:p>
                          <w:p w14:paraId="01902DC8" w14:textId="3D9863EF" w:rsidR="00956D5C" w:rsidRDefault="00956D5C" w:rsidP="00A625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09973" id="Text Box 4" o:spid="_x0000_s1030" type="#_x0000_t202" style="position:absolute;margin-left:0;margin-top:.05pt;width:488.25pt;height:27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" fillcolor="white [3201]" strokecolor="white [3212]" strokeweight=".5pt">
                <v:textbox>
                  <w:txbxContent>
                    <w:p w14:paraId="1A3E9F31" w14:textId="77777777" w:rsidR="00956D5C" w:rsidRDefault="00956D5C" w:rsidP="00956D5C"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te abbreviations: ROI=region of interest, RT=reaction time, MV=-movement velocity, EPE=endpoint excursion, MXE=maximal excursion, DCL=directional control</w:t>
                      </w:r>
                    </w:p>
                    <w:p w14:paraId="01902DC8" w14:textId="3D9863EF" w:rsidR="00956D5C" w:rsidRDefault="00956D5C" w:rsidP="00A625FC"/>
                  </w:txbxContent>
                </v:textbox>
                <w10:wrap anchorx="margin"/>
              </v:shape>
            </w:pict>
          </mc:Fallback>
        </mc:AlternateContent>
      </w:r>
    </w:p>
    <w:p w14:paraId="09C3F3D1" w14:textId="3D6D61C2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284C183C" w14:textId="0A4A7796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65DA7B66" w14:textId="09BCE3F4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2E81D0B2" w14:textId="45301A53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616EBDF0" w14:textId="70798D95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02396E77" w14:textId="704F7CE8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3477BA88" w14:textId="1CAEF6B0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7F3A80B2" w14:textId="77777777" w:rsidR="00B92A15" w:rsidRDefault="00B92A15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4234F070" w14:textId="03F8C8F1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7A416744" w14:textId="3A2391DE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019FB65D" w14:textId="6723B08D" w:rsidR="006B2E87" w:rsidRDefault="006B2E87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p w14:paraId="5F38F5DA" w14:textId="27616C70" w:rsidR="006B2E87" w:rsidRPr="00B92A15" w:rsidRDefault="006B2E87" w:rsidP="00077F7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2A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1. </w:t>
      </w:r>
      <w:r w:rsidR="009C506A" w:rsidRPr="00B92A15">
        <w:rPr>
          <w:rFonts w:ascii="Times New Roman" w:hAnsi="Times New Roman" w:cs="Times New Roman"/>
          <w:b/>
          <w:sz w:val="24"/>
          <w:szCs w:val="24"/>
        </w:rPr>
        <w:t xml:space="preserve">Correlations between LOS and </w:t>
      </w:r>
      <w:r w:rsidR="00AE3D93">
        <w:rPr>
          <w:rFonts w:ascii="Times New Roman" w:hAnsi="Times New Roman" w:cs="Times New Roman"/>
          <w:b/>
        </w:rPr>
        <w:t>Radial Diffusivity</w:t>
      </w:r>
      <w:r w:rsidR="009C506A" w:rsidRPr="00B92A15">
        <w:rPr>
          <w:rFonts w:ascii="Times New Roman" w:hAnsi="Times New Roman" w:cs="Times New Roman"/>
          <w:b/>
          <w:sz w:val="24"/>
          <w:szCs w:val="24"/>
        </w:rPr>
        <w:t xml:space="preserve"> measures controlled for age (n=53).</w:t>
      </w:r>
    </w:p>
    <w:p w14:paraId="75B47947" w14:textId="3C4EE17E" w:rsidR="008B1442" w:rsidRDefault="008B1442" w:rsidP="00077F75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3659"/>
        <w:gridCol w:w="1011"/>
        <w:gridCol w:w="990"/>
        <w:gridCol w:w="990"/>
        <w:gridCol w:w="1000"/>
        <w:gridCol w:w="990"/>
        <w:gridCol w:w="900"/>
      </w:tblGrid>
      <w:tr w:rsidR="00F05DEC" w:rsidRPr="00A7587F" w14:paraId="2BBB5048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F2E3DF" w14:textId="432D9F71" w:rsidR="00A7587F" w:rsidRPr="00A7587F" w:rsidRDefault="00956D5C" w:rsidP="00132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1CD732" w14:textId="72C69079" w:rsidR="00A7587F" w:rsidRPr="00A7587F" w:rsidRDefault="00956D5C" w:rsidP="0043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789CA9" w14:textId="77777777" w:rsidR="00A7587F" w:rsidRPr="00A7587F" w:rsidRDefault="00A7587F" w:rsidP="00A7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T-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1EF734" w14:textId="77777777" w:rsidR="00A7587F" w:rsidRPr="00A7587F" w:rsidRDefault="00A7587F" w:rsidP="00A7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MVL-C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E70BC" w14:textId="77777777" w:rsidR="00A7587F" w:rsidRPr="00A7587F" w:rsidRDefault="00A7587F" w:rsidP="00A7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EPE-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37DD40" w14:textId="77777777" w:rsidR="00A7587F" w:rsidRPr="00A7587F" w:rsidRDefault="00A7587F" w:rsidP="00A7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MXE-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2FAAE1" w14:textId="77777777" w:rsidR="00A7587F" w:rsidRPr="00A7587F" w:rsidRDefault="00A7587F" w:rsidP="00A7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DCL-C</w:t>
            </w:r>
          </w:p>
        </w:tc>
      </w:tr>
      <w:tr w:rsidR="00F05DEC" w:rsidRPr="00A7587F" w14:paraId="47DBB566" w14:textId="77777777" w:rsidTr="001321F8">
        <w:trPr>
          <w:trHeight w:val="300"/>
        </w:trPr>
        <w:tc>
          <w:tcPr>
            <w:tcW w:w="3778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4C03AC21" w14:textId="6743EB09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Anterior thalamus radiation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EF3CE3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FFB49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BF124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2D852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596AE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66FBE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72</w:t>
            </w:r>
          </w:p>
        </w:tc>
      </w:tr>
      <w:tr w:rsidR="00F05DEC" w:rsidRPr="00A7587F" w14:paraId="516DA230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52CADF06" w14:textId="1B10B1A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4BDAC245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5BA9C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8D39E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F2D0AC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3C1F1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818F9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</w:tr>
      <w:tr w:rsidR="00F05DEC" w:rsidRPr="00A7587F" w14:paraId="3F077B23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75F3F695" w14:textId="3672425A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pus callosum-front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2B47A898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71B896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6746CB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5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6B7ACEC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30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15C0B6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34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232E372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69</w:t>
            </w:r>
          </w:p>
        </w:tc>
      </w:tr>
      <w:tr w:rsidR="00F05DEC" w:rsidRPr="00A7587F" w14:paraId="6532B082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1D0BB3A0" w14:textId="32B8C288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64F6C6A8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300A7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0DBB7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9DC937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12765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533C0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</w:tr>
      <w:tr w:rsidR="00F05DEC" w:rsidRPr="00A7587F" w14:paraId="61100A7B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64AA4E81" w14:textId="5C380EF0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pus callosum-posterior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74929E8D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7D9727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C08568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6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56ED68F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9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CDFB9D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7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DE97A9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</w:tr>
      <w:tr w:rsidR="00F05DEC" w:rsidRPr="00A7587F" w14:paraId="319CFC66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3F6EE98D" w14:textId="79B82BBA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1D028A09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763D8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226D9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7D2C04C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28154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C50D5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</w:tr>
      <w:tr w:rsidR="00F05DEC" w:rsidRPr="00A7587F" w14:paraId="57B6123B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6E8BA753" w14:textId="259664C9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pus callosum-superior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7E9F05EC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5B328C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530C98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2BB08C2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EFD5F8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6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947849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</w:p>
        </w:tc>
      </w:tr>
      <w:tr w:rsidR="00F05DEC" w:rsidRPr="00A7587F" w14:paraId="67A922C1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7EE653EC" w14:textId="7F9C9B72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652E738D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13DAF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C3068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ADF0F2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54893C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217C4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  <w:tr w:rsidR="00F05DEC" w:rsidRPr="00A7587F" w14:paraId="78E08AE3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5EA72F16" w14:textId="6266A9A1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ingulum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4EC64B30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83F555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0BAC45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7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380A817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35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614850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6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C3F064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64</w:t>
            </w:r>
          </w:p>
        </w:tc>
      </w:tr>
      <w:tr w:rsidR="00F05DEC" w:rsidRPr="00A7587F" w14:paraId="31FCBFAF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593D100A" w14:textId="19DB817E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169D26ED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EB1D0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C5619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A3DEC1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963EF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F9534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</w:tr>
      <w:tr w:rsidR="00F05DEC" w:rsidRPr="00A7587F" w14:paraId="580B7ABE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48525DD7" w14:textId="3FDE3773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ticopontine tract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1AE6D39B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450944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254959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83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41FBDE7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8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691FA1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3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934C23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40</w:t>
            </w:r>
          </w:p>
        </w:tc>
      </w:tr>
      <w:tr w:rsidR="00F05DEC" w:rsidRPr="00A7587F" w14:paraId="640AA80F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4B709ECB" w14:textId="27D17FC1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3A88AE6F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98A64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2EBB7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2DBAD3C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91B62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06FC5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F05DEC" w:rsidRPr="00A7587F" w14:paraId="54E63E77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07DE323A" w14:textId="5AF8948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72398853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42FCD4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8E27FF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3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0453436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94C994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3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AA05B9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</w:tr>
      <w:tr w:rsidR="00F05DEC" w:rsidRPr="00A7587F" w14:paraId="0E1E03AA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1FF7452E" w14:textId="4055A859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6C25C967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AC708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64B08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D5C0B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4F8B1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97E44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F05DEC" w:rsidRPr="00A7587F" w14:paraId="73F247DF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307F5252" w14:textId="6E562949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Inferior cerebellar peduncle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1F85EB28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F9B2F6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F7756E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3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104D510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12B52F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5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761A8F2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44</w:t>
            </w:r>
          </w:p>
        </w:tc>
      </w:tr>
      <w:tr w:rsidR="00F05DEC" w:rsidRPr="00A7587F" w14:paraId="64900E39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30BC1BB1" w14:textId="518638A5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3B7F1B82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4F2BA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49C4C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0F322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04DC8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8E4F9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F05DEC" w:rsidRPr="00A7587F" w14:paraId="16CE5B35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057E8DBB" w14:textId="6FBE8DE9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Inferior </w:t>
            </w:r>
            <w:proofErr w:type="spellStart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>frontooccipital</w:t>
            </w:r>
            <w:proofErr w:type="spellEnd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 fasciculus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630FFD6C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77A04C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F17343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583C0D7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2DD20A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8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83AE77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</w:tr>
      <w:tr w:rsidR="00F05DEC" w:rsidRPr="00A7587F" w14:paraId="7DC5B95D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058DC2B8" w14:textId="31838192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2A73C4BE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4F73D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1B7EC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6DC892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86F26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0EA46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F05DEC" w:rsidRPr="00A7587F" w14:paraId="495F6214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25651C99" w14:textId="5030CF16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Inferior longitudinal fasciculus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3306DE24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984ECA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B76EFB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9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4CD7632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7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E02911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30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384668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14</w:t>
            </w:r>
          </w:p>
        </w:tc>
      </w:tr>
      <w:tr w:rsidR="00F05DEC" w:rsidRPr="00A7587F" w14:paraId="37267995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6B4262D8" w14:textId="48319815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6CD6E08B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7119E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FA771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6B6DF6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A65C6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337BF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F05DEC" w:rsidRPr="00A7587F" w14:paraId="4580FE37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5A132956" w14:textId="03894CED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2C25AAC6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C15424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69D4BA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4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2B6D258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8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545ABA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2CD6BF9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98</w:t>
            </w:r>
          </w:p>
        </w:tc>
      </w:tr>
      <w:tr w:rsidR="00F05DEC" w:rsidRPr="00A7587F" w14:paraId="43A4AD15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00A54F36" w14:textId="7AE4C9A4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60DC8C2E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FA981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A914A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889246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465AE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1B62A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F05DEC" w:rsidRPr="00A7587F" w14:paraId="589BC9DD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1F90E79B" w14:textId="684E068A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Medial lemniscus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1511EB25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B76A90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23E7EE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32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7297415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5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FB306F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21E1F1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</w:tr>
      <w:tr w:rsidR="00F05DEC" w:rsidRPr="00A7587F" w14:paraId="257F90E5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6B9BFD93" w14:textId="6D98DAE8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5A5BDC86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27DEB8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97EAB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C157A2C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FCF38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1854F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F05DEC" w:rsidRPr="00A7587F" w14:paraId="5383C82E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29E677E3" w14:textId="1C1CC08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Optic radiation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0991F903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00AAEB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74DEBA3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8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1F9BA2BC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8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0BEC16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34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210EE56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06</w:t>
            </w:r>
          </w:p>
        </w:tc>
      </w:tr>
      <w:tr w:rsidR="00F05DEC" w:rsidRPr="00A7587F" w14:paraId="5B47C4B3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01A38127" w14:textId="6639906D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789E72FB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AE01C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86A7E0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7E316F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F4CC5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50BBF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</w:tr>
      <w:tr w:rsidR="00F05DEC" w:rsidRPr="00A7587F" w14:paraId="39755B79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6B51FC4A" w14:textId="7E5304EA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Optic tracts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434886FD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06F652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C88BA2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14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045A1EF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063D24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4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087167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</w:tr>
      <w:tr w:rsidR="00F05DEC" w:rsidRPr="00A7587F" w14:paraId="112842EA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66430A0B" w14:textId="11646F43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34E54713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E4802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14AF8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39FC98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0426C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51549F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</w:tr>
      <w:tr w:rsidR="00F05DEC" w:rsidRPr="00A7587F" w14:paraId="4B9FCAED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509BB4E4" w14:textId="750268CA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Posterior thalamus radiation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00777D47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30DB63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014BA1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7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7633123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3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04E0EF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5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DA0C483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74</w:t>
            </w:r>
          </w:p>
        </w:tc>
      </w:tr>
      <w:tr w:rsidR="00F05DEC" w:rsidRPr="00A7587F" w14:paraId="0C07B242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4C38D152" w14:textId="20808ACD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3AC30DDB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F766F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352A5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7A5BF3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A6887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CEEA8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</w:tr>
      <w:tr w:rsidR="00F05DEC" w:rsidRPr="00A7587F" w14:paraId="43EEB7F7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1E4E3B76" w14:textId="4E176465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Superior </w:t>
            </w:r>
            <w:proofErr w:type="spellStart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>frontooccipital</w:t>
            </w:r>
            <w:proofErr w:type="spellEnd"/>
            <w:r w:rsidRPr="00F05DEC">
              <w:rPr>
                <w:rFonts w:ascii="Times New Roman" w:eastAsia="Times New Roman" w:hAnsi="Times New Roman" w:cs="Times New Roman"/>
                <w:color w:val="000000"/>
              </w:rPr>
              <w:t xml:space="preserve"> fasciculus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3A4BDB29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B237DB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B9A12A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10CA1CE2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4C2D4F5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31708017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F05DEC" w:rsidRPr="00A7587F" w14:paraId="66B984F9" w14:textId="77777777" w:rsidTr="001321F8">
        <w:trPr>
          <w:trHeight w:val="300"/>
        </w:trPr>
        <w:tc>
          <w:tcPr>
            <w:tcW w:w="3778" w:type="dxa"/>
            <w:tcBorders>
              <w:left w:val="nil"/>
            </w:tcBorders>
            <w:shd w:val="clear" w:color="auto" w:fill="auto"/>
            <w:hideMark/>
          </w:tcPr>
          <w:p w14:paraId="38144EC1" w14:textId="4E49B30B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7E1E1BA6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17B1D4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0DFC0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F8AE64C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B1C35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A05A6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</w:tr>
      <w:tr w:rsidR="00F05DEC" w:rsidRPr="00A7587F" w14:paraId="27B29C40" w14:textId="77777777" w:rsidTr="001321F8">
        <w:trPr>
          <w:trHeight w:val="300"/>
        </w:trPr>
        <w:tc>
          <w:tcPr>
            <w:tcW w:w="3778" w:type="dxa"/>
            <w:tcBorders>
              <w:top w:val="nil"/>
              <w:left w:val="nil"/>
            </w:tcBorders>
            <w:shd w:val="clear" w:color="auto" w:fill="auto"/>
            <w:hideMark/>
          </w:tcPr>
          <w:p w14:paraId="762F36F2" w14:textId="026CA725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Superior longitudinal fasciculus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hideMark/>
          </w:tcPr>
          <w:p w14:paraId="0C5BD0BD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96388A6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A7E25A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14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1477D10A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4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539B1DC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0D287DB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-0.259</w:t>
            </w:r>
          </w:p>
        </w:tc>
      </w:tr>
      <w:tr w:rsidR="00F05DEC" w:rsidRPr="00A7587F" w14:paraId="477152E3" w14:textId="77777777" w:rsidTr="001321F8">
        <w:trPr>
          <w:trHeight w:val="300"/>
        </w:trPr>
        <w:tc>
          <w:tcPr>
            <w:tcW w:w="3778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A2105DE" w14:textId="5DD82B75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D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EAC09F" w14:textId="77777777" w:rsidR="00AA7CF6" w:rsidRPr="00A7587F" w:rsidRDefault="00AA7CF6" w:rsidP="00AA7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C60F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512469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EE9A2D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9D7581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1C8CE" w14:textId="77777777" w:rsidR="00AA7CF6" w:rsidRPr="00A7587F" w:rsidRDefault="00AA7CF6" w:rsidP="00A40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7F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</w:tbl>
    <w:p w14:paraId="392D6847" w14:textId="68209821" w:rsidR="009C506A" w:rsidRDefault="00A625FC" w:rsidP="00077F7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7909BF" wp14:editId="305AF4A4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6200775" cy="40957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775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AC25D79" w14:textId="77777777" w:rsidR="00956D5C" w:rsidRDefault="00956D5C" w:rsidP="00956D5C"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te abbreviations: ROI=region of interest, RT=reaction time, MV=-movement velocity, EPE=endpoint excursion, MXE=maximal excursion, DCL=directional control</w:t>
                            </w:r>
                          </w:p>
                          <w:p w14:paraId="36EA8BCC" w14:textId="2C67F22C" w:rsidR="00956D5C" w:rsidRDefault="00956D5C" w:rsidP="00A625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909BF" id="Text Box 5" o:spid="_x0000_s1031" type="#_x0000_t202" style="position:absolute;margin-left:0;margin-top:-.05pt;width:488.25pt;height:32.2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" fillcolor="white [3201]" strokecolor="white [3212]" strokeweight=".5pt">
                <v:textbox>
                  <w:txbxContent>
                    <w:p w14:paraId="2AC25D79" w14:textId="77777777" w:rsidR="00956D5C" w:rsidRDefault="00956D5C" w:rsidP="00956D5C"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te abbreviations: ROI=region of interest, RT=reaction time, MV=-movement velocity, EPE=endpoint excursion, MXE=maximal excursion, DCL=directional control</w:t>
                      </w:r>
                    </w:p>
                    <w:p w14:paraId="36EA8BCC" w14:textId="2C67F22C" w:rsidR="00956D5C" w:rsidRDefault="00956D5C" w:rsidP="00A625FC"/>
                  </w:txbxContent>
                </v:textbox>
                <w10:wrap anchorx="margin"/>
              </v:shape>
            </w:pict>
          </mc:Fallback>
        </mc:AlternateContent>
      </w:r>
    </w:p>
    <w:sectPr w:rsidR="009C506A" w:rsidSect="003C49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E413C3"/>
    <w:multiLevelType w:val="hybridMultilevel"/>
    <w:tmpl w:val="3EEC6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0F"/>
    <w:rsid w:val="00045388"/>
    <w:rsid w:val="00077F75"/>
    <w:rsid w:val="00086422"/>
    <w:rsid w:val="000B122D"/>
    <w:rsid w:val="001321F8"/>
    <w:rsid w:val="001857A8"/>
    <w:rsid w:val="00186809"/>
    <w:rsid w:val="001C2CF0"/>
    <w:rsid w:val="001D6AE7"/>
    <w:rsid w:val="001E295A"/>
    <w:rsid w:val="001E4959"/>
    <w:rsid w:val="00242309"/>
    <w:rsid w:val="00324C9A"/>
    <w:rsid w:val="00382C77"/>
    <w:rsid w:val="00396539"/>
    <w:rsid w:val="003C4981"/>
    <w:rsid w:val="00421D3A"/>
    <w:rsid w:val="00437CDC"/>
    <w:rsid w:val="00466A0F"/>
    <w:rsid w:val="004967C4"/>
    <w:rsid w:val="004A4862"/>
    <w:rsid w:val="005475FC"/>
    <w:rsid w:val="00582378"/>
    <w:rsid w:val="005B4A10"/>
    <w:rsid w:val="005E00B0"/>
    <w:rsid w:val="0069235A"/>
    <w:rsid w:val="006B2E87"/>
    <w:rsid w:val="00750C46"/>
    <w:rsid w:val="00753C3B"/>
    <w:rsid w:val="0077438D"/>
    <w:rsid w:val="008A29FF"/>
    <w:rsid w:val="008B1442"/>
    <w:rsid w:val="00904261"/>
    <w:rsid w:val="00956D5C"/>
    <w:rsid w:val="00972CC8"/>
    <w:rsid w:val="00983618"/>
    <w:rsid w:val="00993BC8"/>
    <w:rsid w:val="009C506A"/>
    <w:rsid w:val="00A3758A"/>
    <w:rsid w:val="00A40976"/>
    <w:rsid w:val="00A625FC"/>
    <w:rsid w:val="00A7587F"/>
    <w:rsid w:val="00AA7CF6"/>
    <w:rsid w:val="00AB482A"/>
    <w:rsid w:val="00AD2118"/>
    <w:rsid w:val="00AE3D93"/>
    <w:rsid w:val="00AF5092"/>
    <w:rsid w:val="00B24998"/>
    <w:rsid w:val="00B43A26"/>
    <w:rsid w:val="00B92A15"/>
    <w:rsid w:val="00BA532F"/>
    <w:rsid w:val="00BC3847"/>
    <w:rsid w:val="00BC5CCE"/>
    <w:rsid w:val="00BD542E"/>
    <w:rsid w:val="00BF4591"/>
    <w:rsid w:val="00C517E6"/>
    <w:rsid w:val="00CE1609"/>
    <w:rsid w:val="00CE376A"/>
    <w:rsid w:val="00D457C9"/>
    <w:rsid w:val="00D6615C"/>
    <w:rsid w:val="00DA5082"/>
    <w:rsid w:val="00DE1405"/>
    <w:rsid w:val="00E360F2"/>
    <w:rsid w:val="00E62793"/>
    <w:rsid w:val="00F05DEC"/>
    <w:rsid w:val="00F947B0"/>
    <w:rsid w:val="00FD3ABA"/>
    <w:rsid w:val="00FD5D8B"/>
    <w:rsid w:val="00FD6854"/>
    <w:rsid w:val="00FE45A7"/>
    <w:rsid w:val="00FF2C90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47B6"/>
  <w15:chartTrackingRefBased/>
  <w15:docId w15:val="{9B334161-6FB9-4184-A4C1-F2352C16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A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2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2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3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3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8</Words>
  <Characters>69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Pei-Shu (NIH/CC/RMD) [C]</dc:creator>
  <cp:keywords/>
  <dc:description/>
  <cp:lastModifiedBy>Zampieri-gallagher, Cristiane (NIH/CC/RMD) [E]</cp:lastModifiedBy>
  <cp:revision>2</cp:revision>
  <dcterms:created xsi:type="dcterms:W3CDTF">2023-07-08T20:41:00Z</dcterms:created>
  <dcterms:modified xsi:type="dcterms:W3CDTF">2023-07-08T20:41:00Z</dcterms:modified>
</cp:coreProperties>
</file>